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168D47" w14:textId="239A8D85" w:rsidR="00EE1E6F" w:rsidRPr="004A5DD8" w:rsidRDefault="00E0035E" w:rsidP="00EE1E6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8 Table. Self-reported results</w:t>
      </w:r>
      <w:r w:rsidR="00C51086">
        <w:rPr>
          <w:rFonts w:ascii="Times New Roman" w:hAnsi="Times New Roman" w:cs="Times New Roman"/>
          <w:b/>
          <w:sz w:val="24"/>
          <w:szCs w:val="24"/>
        </w:rPr>
        <w:t>.</w:t>
      </w:r>
    </w:p>
    <w:p w14:paraId="58369942" w14:textId="77777777" w:rsidR="00EE1E6F" w:rsidRPr="00C51086" w:rsidRDefault="00EE1E6F" w:rsidP="00A1211E">
      <w:pPr>
        <w:jc w:val="both"/>
        <w:rPr>
          <w:rFonts w:ascii="Times New Roman" w:hAnsi="Times New Roman" w:cs="Times New Roman"/>
          <w:sz w:val="24"/>
          <w:szCs w:val="24"/>
        </w:rPr>
      </w:pPr>
      <w:r w:rsidRPr="00C51086">
        <w:rPr>
          <w:rFonts w:ascii="Times New Roman" w:hAnsi="Times New Roman" w:cs="Times New Roman"/>
          <w:sz w:val="24"/>
          <w:szCs w:val="24"/>
        </w:rPr>
        <w:t>Postoperative improvement in self-report outcome measures and change in relation to preoperative performanc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4"/>
        <w:gridCol w:w="771"/>
        <w:gridCol w:w="695"/>
        <w:gridCol w:w="518"/>
        <w:gridCol w:w="382"/>
        <w:gridCol w:w="696"/>
        <w:gridCol w:w="519"/>
        <w:gridCol w:w="453"/>
        <w:gridCol w:w="696"/>
        <w:gridCol w:w="519"/>
        <w:gridCol w:w="1504"/>
        <w:gridCol w:w="567"/>
        <w:gridCol w:w="432"/>
      </w:tblGrid>
      <w:tr w:rsidR="00077F98" w:rsidRPr="00BF6A90" w14:paraId="301BBBF7" w14:textId="77777777" w:rsidTr="00077F98">
        <w:trPr>
          <w:trHeight w:val="312"/>
        </w:trPr>
        <w:tc>
          <w:tcPr>
            <w:tcW w:w="3618" w:type="dxa"/>
            <w:shd w:val="clear" w:color="auto" w:fill="F2F2F2" w:themeFill="background1" w:themeFillShade="F2"/>
            <w:hideMark/>
          </w:tcPr>
          <w:p w14:paraId="7598345B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bookmarkStart w:id="1" w:name="_Hlk5226521"/>
          </w:p>
        </w:tc>
        <w:tc>
          <w:tcPr>
            <w:tcW w:w="12661" w:type="dxa"/>
            <w:gridSpan w:val="9"/>
            <w:shd w:val="clear" w:color="auto" w:fill="F2F2F2" w:themeFill="background1" w:themeFillShade="F2"/>
            <w:noWrap/>
            <w:hideMark/>
          </w:tcPr>
          <w:p w14:paraId="6B1D82B0" w14:textId="77777777" w:rsidR="00077F98" w:rsidRPr="00BF6A90" w:rsidRDefault="00077F98" w:rsidP="00077F98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F6A90">
              <w:rPr>
                <w:rFonts w:ascii="Times New Roman" w:hAnsi="Times New Roman" w:cs="Times New Roman"/>
                <w:b/>
                <w:bCs/>
                <w:u w:val="single"/>
              </w:rPr>
              <w:t>Postoperative score</w:t>
            </w:r>
          </w:p>
        </w:tc>
        <w:tc>
          <w:tcPr>
            <w:tcW w:w="6661" w:type="dxa"/>
            <w:gridSpan w:val="3"/>
            <w:shd w:val="clear" w:color="auto" w:fill="F2F2F2" w:themeFill="background1" w:themeFillShade="F2"/>
            <w:noWrap/>
            <w:hideMark/>
          </w:tcPr>
          <w:p w14:paraId="662B8F0C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F6A90">
              <w:rPr>
                <w:rFonts w:ascii="Times New Roman" w:hAnsi="Times New Roman" w:cs="Times New Roman"/>
                <w:b/>
                <w:bCs/>
                <w:u w:val="single"/>
              </w:rPr>
              <w:t>Change from pre- to postoperative</w:t>
            </w:r>
          </w:p>
        </w:tc>
      </w:tr>
      <w:tr w:rsidR="00077F98" w:rsidRPr="00BF6A90" w14:paraId="529BC16E" w14:textId="77777777" w:rsidTr="00077F98">
        <w:trPr>
          <w:trHeight w:val="312"/>
        </w:trPr>
        <w:tc>
          <w:tcPr>
            <w:tcW w:w="3618" w:type="dxa"/>
            <w:shd w:val="clear" w:color="auto" w:fill="F2F2F2" w:themeFill="background1" w:themeFillShade="F2"/>
            <w:hideMark/>
          </w:tcPr>
          <w:p w14:paraId="3306CF31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6A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utcome measure</w:t>
            </w:r>
          </w:p>
        </w:tc>
        <w:tc>
          <w:tcPr>
            <w:tcW w:w="2019" w:type="dxa"/>
            <w:shd w:val="clear" w:color="auto" w:fill="F2F2F2" w:themeFill="background1" w:themeFillShade="F2"/>
            <w:noWrap/>
            <w:hideMark/>
          </w:tcPr>
          <w:p w14:paraId="27476A30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6A90">
              <w:rPr>
                <w:rFonts w:ascii="Times New Roman" w:hAnsi="Times New Roman" w:cs="Times New Roman"/>
                <w:b/>
                <w:bCs/>
              </w:rPr>
              <w:t xml:space="preserve">Weighted mean </w:t>
            </w:r>
          </w:p>
        </w:tc>
        <w:tc>
          <w:tcPr>
            <w:tcW w:w="1771" w:type="dxa"/>
            <w:shd w:val="clear" w:color="auto" w:fill="F2F2F2" w:themeFill="background1" w:themeFillShade="F2"/>
            <w:noWrap/>
            <w:hideMark/>
          </w:tcPr>
          <w:p w14:paraId="79C16FAD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6A90">
              <w:rPr>
                <w:rFonts w:ascii="Times New Roman" w:hAnsi="Times New Roman" w:cs="Times New Roman"/>
                <w:b/>
                <w:bCs/>
              </w:rPr>
              <w:t>N participants</w:t>
            </w:r>
          </w:p>
        </w:tc>
        <w:tc>
          <w:tcPr>
            <w:tcW w:w="1197" w:type="dxa"/>
            <w:shd w:val="clear" w:color="auto" w:fill="F2F2F2" w:themeFill="background1" w:themeFillShade="F2"/>
            <w:noWrap/>
            <w:hideMark/>
          </w:tcPr>
          <w:p w14:paraId="0CE6418D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6A90">
              <w:rPr>
                <w:rFonts w:ascii="Times New Roman" w:hAnsi="Times New Roman" w:cs="Times New Roman"/>
                <w:b/>
                <w:bCs/>
              </w:rPr>
              <w:t>N articles</w:t>
            </w:r>
          </w:p>
        </w:tc>
        <w:tc>
          <w:tcPr>
            <w:tcW w:w="753" w:type="dxa"/>
            <w:shd w:val="clear" w:color="auto" w:fill="F2F2F2" w:themeFill="background1" w:themeFillShade="F2"/>
            <w:noWrap/>
            <w:hideMark/>
          </w:tcPr>
          <w:p w14:paraId="786D81E1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6A90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771" w:type="dxa"/>
            <w:shd w:val="clear" w:color="auto" w:fill="F2F2F2" w:themeFill="background1" w:themeFillShade="F2"/>
            <w:noWrap/>
            <w:hideMark/>
          </w:tcPr>
          <w:p w14:paraId="1C1C95C4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6A90">
              <w:rPr>
                <w:rFonts w:ascii="Times New Roman" w:hAnsi="Times New Roman" w:cs="Times New Roman"/>
                <w:b/>
                <w:bCs/>
              </w:rPr>
              <w:t>N participants</w:t>
            </w:r>
          </w:p>
        </w:tc>
        <w:tc>
          <w:tcPr>
            <w:tcW w:w="1197" w:type="dxa"/>
            <w:shd w:val="clear" w:color="auto" w:fill="F2F2F2" w:themeFill="background1" w:themeFillShade="F2"/>
            <w:noWrap/>
            <w:hideMark/>
          </w:tcPr>
          <w:p w14:paraId="0FAA51F4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6A90">
              <w:rPr>
                <w:rFonts w:ascii="Times New Roman" w:hAnsi="Times New Roman" w:cs="Times New Roman"/>
                <w:b/>
                <w:bCs/>
              </w:rPr>
              <w:t>N articles</w:t>
            </w:r>
          </w:p>
        </w:tc>
        <w:tc>
          <w:tcPr>
            <w:tcW w:w="985" w:type="dxa"/>
            <w:shd w:val="clear" w:color="auto" w:fill="F2F2F2" w:themeFill="background1" w:themeFillShade="F2"/>
            <w:noWrap/>
            <w:hideMark/>
          </w:tcPr>
          <w:p w14:paraId="1416B7A3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6A90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1771" w:type="dxa"/>
            <w:shd w:val="clear" w:color="auto" w:fill="F2F2F2" w:themeFill="background1" w:themeFillShade="F2"/>
            <w:noWrap/>
            <w:hideMark/>
          </w:tcPr>
          <w:p w14:paraId="468FB252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6A90">
              <w:rPr>
                <w:rFonts w:ascii="Times New Roman" w:hAnsi="Times New Roman" w:cs="Times New Roman"/>
                <w:b/>
                <w:bCs/>
              </w:rPr>
              <w:t>N participants</w:t>
            </w:r>
          </w:p>
        </w:tc>
        <w:tc>
          <w:tcPr>
            <w:tcW w:w="1197" w:type="dxa"/>
            <w:shd w:val="clear" w:color="auto" w:fill="F2F2F2" w:themeFill="background1" w:themeFillShade="F2"/>
            <w:noWrap/>
            <w:hideMark/>
          </w:tcPr>
          <w:p w14:paraId="11B8BFEB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6A90">
              <w:rPr>
                <w:rFonts w:ascii="Times New Roman" w:hAnsi="Times New Roman" w:cs="Times New Roman"/>
                <w:b/>
                <w:bCs/>
              </w:rPr>
              <w:t>N articles</w:t>
            </w:r>
          </w:p>
        </w:tc>
        <w:tc>
          <w:tcPr>
            <w:tcW w:w="4392" w:type="dxa"/>
            <w:shd w:val="clear" w:color="auto" w:fill="F2F2F2" w:themeFill="background1" w:themeFillShade="F2"/>
            <w:noWrap/>
            <w:hideMark/>
          </w:tcPr>
          <w:p w14:paraId="77A762D3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6A90">
              <w:rPr>
                <w:rFonts w:ascii="Times New Roman" w:hAnsi="Times New Roman" w:cs="Times New Roman"/>
                <w:b/>
                <w:bCs/>
              </w:rPr>
              <w:t>Weighted mean change (range across studies)</w:t>
            </w:r>
          </w:p>
        </w:tc>
        <w:tc>
          <w:tcPr>
            <w:tcW w:w="1354" w:type="dxa"/>
            <w:shd w:val="clear" w:color="auto" w:fill="F2F2F2" w:themeFill="background1" w:themeFillShade="F2"/>
            <w:noWrap/>
            <w:hideMark/>
          </w:tcPr>
          <w:p w14:paraId="6B872B4A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6A90">
              <w:rPr>
                <w:rFonts w:ascii="Times New Roman" w:hAnsi="Times New Roman" w:cs="Times New Roman"/>
                <w:b/>
                <w:bCs/>
              </w:rPr>
              <w:t>N participants</w:t>
            </w:r>
          </w:p>
        </w:tc>
        <w:tc>
          <w:tcPr>
            <w:tcW w:w="915" w:type="dxa"/>
            <w:shd w:val="clear" w:color="auto" w:fill="F2F2F2" w:themeFill="background1" w:themeFillShade="F2"/>
            <w:noWrap/>
            <w:hideMark/>
          </w:tcPr>
          <w:p w14:paraId="3B94B2CA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6A90">
              <w:rPr>
                <w:rFonts w:ascii="Times New Roman" w:hAnsi="Times New Roman" w:cs="Times New Roman"/>
                <w:b/>
                <w:bCs/>
              </w:rPr>
              <w:t>N articles</w:t>
            </w:r>
          </w:p>
        </w:tc>
      </w:tr>
      <w:tr w:rsidR="00077F98" w:rsidRPr="00BF6A90" w14:paraId="0DAEFB9F" w14:textId="77777777" w:rsidTr="00077F98">
        <w:trPr>
          <w:trHeight w:val="312"/>
        </w:trPr>
        <w:tc>
          <w:tcPr>
            <w:tcW w:w="3618" w:type="dxa"/>
            <w:noWrap/>
            <w:hideMark/>
          </w:tcPr>
          <w:p w14:paraId="3C586ED4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APHAB (%) [lower is better]</w:t>
            </w:r>
          </w:p>
        </w:tc>
        <w:tc>
          <w:tcPr>
            <w:tcW w:w="2019" w:type="dxa"/>
            <w:noWrap/>
            <w:hideMark/>
          </w:tcPr>
          <w:p w14:paraId="27A09B00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1771" w:type="dxa"/>
            <w:noWrap/>
            <w:hideMark/>
          </w:tcPr>
          <w:p w14:paraId="57671CA0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97" w:type="dxa"/>
            <w:noWrap/>
            <w:hideMark/>
          </w:tcPr>
          <w:p w14:paraId="29C206DC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138DEC82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noWrap/>
            <w:hideMark/>
          </w:tcPr>
          <w:p w14:paraId="46B6EEC0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noWrap/>
            <w:hideMark/>
          </w:tcPr>
          <w:p w14:paraId="72F20613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noWrap/>
            <w:hideMark/>
          </w:tcPr>
          <w:p w14:paraId="49E00E4C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noWrap/>
            <w:hideMark/>
          </w:tcPr>
          <w:p w14:paraId="33915C24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noWrap/>
            <w:hideMark/>
          </w:tcPr>
          <w:p w14:paraId="6A88A572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2" w:type="dxa"/>
            <w:noWrap/>
            <w:hideMark/>
          </w:tcPr>
          <w:p w14:paraId="173FF47D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-20.12 (-8 to -25.3)</w:t>
            </w:r>
          </w:p>
        </w:tc>
        <w:tc>
          <w:tcPr>
            <w:tcW w:w="1354" w:type="dxa"/>
            <w:noWrap/>
            <w:hideMark/>
          </w:tcPr>
          <w:p w14:paraId="0B930C5F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15" w:type="dxa"/>
            <w:noWrap/>
            <w:hideMark/>
          </w:tcPr>
          <w:p w14:paraId="234E4B64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4</w:t>
            </w:r>
          </w:p>
        </w:tc>
      </w:tr>
      <w:tr w:rsidR="00077F98" w:rsidRPr="00BF6A90" w14:paraId="78CC2999" w14:textId="77777777" w:rsidTr="00077F98">
        <w:trPr>
          <w:trHeight w:val="312"/>
        </w:trPr>
        <w:tc>
          <w:tcPr>
            <w:tcW w:w="3618" w:type="dxa"/>
            <w:noWrap/>
            <w:hideMark/>
          </w:tcPr>
          <w:p w14:paraId="0CF7B066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CAP (0-7) [higher is better]</w:t>
            </w:r>
          </w:p>
        </w:tc>
        <w:tc>
          <w:tcPr>
            <w:tcW w:w="2019" w:type="dxa"/>
            <w:noWrap/>
            <w:hideMark/>
          </w:tcPr>
          <w:p w14:paraId="1536DDEC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1771" w:type="dxa"/>
            <w:noWrap/>
            <w:hideMark/>
          </w:tcPr>
          <w:p w14:paraId="74EC684B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97" w:type="dxa"/>
            <w:noWrap/>
            <w:hideMark/>
          </w:tcPr>
          <w:p w14:paraId="2C6A02FA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7A0102DD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noWrap/>
            <w:hideMark/>
          </w:tcPr>
          <w:p w14:paraId="13D7D485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noWrap/>
            <w:hideMark/>
          </w:tcPr>
          <w:p w14:paraId="5A00AC16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noWrap/>
            <w:hideMark/>
          </w:tcPr>
          <w:p w14:paraId="66D6A38D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noWrap/>
            <w:hideMark/>
          </w:tcPr>
          <w:p w14:paraId="534D5713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noWrap/>
            <w:hideMark/>
          </w:tcPr>
          <w:p w14:paraId="59126199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2" w:type="dxa"/>
            <w:noWrap/>
            <w:hideMark/>
          </w:tcPr>
          <w:p w14:paraId="3137016D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noWrap/>
            <w:hideMark/>
          </w:tcPr>
          <w:p w14:paraId="263E7A15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noWrap/>
            <w:hideMark/>
          </w:tcPr>
          <w:p w14:paraId="45DE360B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77F98" w:rsidRPr="00BF6A90" w14:paraId="1E836B76" w14:textId="77777777" w:rsidTr="00077F98">
        <w:trPr>
          <w:trHeight w:val="312"/>
        </w:trPr>
        <w:tc>
          <w:tcPr>
            <w:tcW w:w="3618" w:type="dxa"/>
            <w:noWrap/>
            <w:hideMark/>
          </w:tcPr>
          <w:p w14:paraId="4B64B81C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GBI (-100 to + 100) [higher is better]</w:t>
            </w:r>
          </w:p>
        </w:tc>
        <w:tc>
          <w:tcPr>
            <w:tcW w:w="2019" w:type="dxa"/>
            <w:noWrap/>
            <w:hideMark/>
          </w:tcPr>
          <w:p w14:paraId="71F7E8CE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50.84</w:t>
            </w:r>
          </w:p>
        </w:tc>
        <w:tc>
          <w:tcPr>
            <w:tcW w:w="1771" w:type="dxa"/>
            <w:noWrap/>
            <w:hideMark/>
          </w:tcPr>
          <w:p w14:paraId="4EAB107C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197" w:type="dxa"/>
            <w:noWrap/>
            <w:hideMark/>
          </w:tcPr>
          <w:p w14:paraId="13A44362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3" w:type="dxa"/>
            <w:noWrap/>
            <w:hideMark/>
          </w:tcPr>
          <w:p w14:paraId="1FB9D461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19.17</w:t>
            </w:r>
          </w:p>
        </w:tc>
        <w:tc>
          <w:tcPr>
            <w:tcW w:w="1771" w:type="dxa"/>
            <w:noWrap/>
            <w:hideMark/>
          </w:tcPr>
          <w:p w14:paraId="3715558C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97" w:type="dxa"/>
            <w:noWrap/>
            <w:hideMark/>
          </w:tcPr>
          <w:p w14:paraId="487F9A33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5" w:type="dxa"/>
            <w:noWrap/>
            <w:hideMark/>
          </w:tcPr>
          <w:p w14:paraId="624B7529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noWrap/>
            <w:hideMark/>
          </w:tcPr>
          <w:p w14:paraId="03DA8F8C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noWrap/>
            <w:hideMark/>
          </w:tcPr>
          <w:p w14:paraId="72C1A5AE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2" w:type="dxa"/>
            <w:noWrap/>
            <w:hideMark/>
          </w:tcPr>
          <w:p w14:paraId="09FDEA6B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noWrap/>
            <w:hideMark/>
          </w:tcPr>
          <w:p w14:paraId="6D16B50E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noWrap/>
            <w:hideMark/>
          </w:tcPr>
          <w:p w14:paraId="1B2CBE0B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77F98" w:rsidRPr="00BF6A90" w14:paraId="7D4A4F33" w14:textId="77777777" w:rsidTr="00077F98">
        <w:trPr>
          <w:trHeight w:val="312"/>
        </w:trPr>
        <w:tc>
          <w:tcPr>
            <w:tcW w:w="3618" w:type="dxa"/>
            <w:noWrap/>
            <w:hideMark/>
          </w:tcPr>
          <w:p w14:paraId="32BE61F0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HHI (%) [lower is better]</w:t>
            </w:r>
          </w:p>
        </w:tc>
        <w:tc>
          <w:tcPr>
            <w:tcW w:w="2019" w:type="dxa"/>
            <w:noWrap/>
            <w:hideMark/>
          </w:tcPr>
          <w:p w14:paraId="4CC00662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40.21</w:t>
            </w:r>
          </w:p>
        </w:tc>
        <w:tc>
          <w:tcPr>
            <w:tcW w:w="1771" w:type="dxa"/>
            <w:noWrap/>
            <w:hideMark/>
          </w:tcPr>
          <w:p w14:paraId="7DC1C167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197" w:type="dxa"/>
            <w:noWrap/>
            <w:hideMark/>
          </w:tcPr>
          <w:p w14:paraId="0D258A87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74400520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noWrap/>
            <w:hideMark/>
          </w:tcPr>
          <w:p w14:paraId="5711A3A5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noWrap/>
            <w:hideMark/>
          </w:tcPr>
          <w:p w14:paraId="5ABFD711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noWrap/>
            <w:hideMark/>
          </w:tcPr>
          <w:p w14:paraId="0CAA971F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noWrap/>
            <w:hideMark/>
          </w:tcPr>
          <w:p w14:paraId="077441FA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noWrap/>
            <w:hideMark/>
          </w:tcPr>
          <w:p w14:paraId="1213D2C3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2" w:type="dxa"/>
            <w:noWrap/>
            <w:hideMark/>
          </w:tcPr>
          <w:p w14:paraId="1D894C7F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-33.66 (-30.1 - -36.9)</w:t>
            </w:r>
          </w:p>
        </w:tc>
        <w:tc>
          <w:tcPr>
            <w:tcW w:w="1354" w:type="dxa"/>
            <w:noWrap/>
            <w:hideMark/>
          </w:tcPr>
          <w:p w14:paraId="37486CD1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915" w:type="dxa"/>
            <w:noWrap/>
            <w:hideMark/>
          </w:tcPr>
          <w:p w14:paraId="70836F1B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2</w:t>
            </w:r>
          </w:p>
        </w:tc>
      </w:tr>
      <w:tr w:rsidR="00077F98" w:rsidRPr="00BF6A90" w14:paraId="02AEED34" w14:textId="77777777" w:rsidTr="00077F98">
        <w:trPr>
          <w:trHeight w:val="312"/>
        </w:trPr>
        <w:tc>
          <w:tcPr>
            <w:tcW w:w="3618" w:type="dxa"/>
            <w:hideMark/>
          </w:tcPr>
          <w:p w14:paraId="26CD430D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HUI3 - multi (0-1) [lower is better]</w:t>
            </w:r>
          </w:p>
        </w:tc>
        <w:tc>
          <w:tcPr>
            <w:tcW w:w="2019" w:type="dxa"/>
            <w:noWrap/>
            <w:hideMark/>
          </w:tcPr>
          <w:p w14:paraId="2B921660" w14:textId="44AA0F42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0.</w:t>
            </w:r>
            <w:r w:rsidR="00BF6A90" w:rsidRPr="00BF6A9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71" w:type="dxa"/>
            <w:noWrap/>
            <w:hideMark/>
          </w:tcPr>
          <w:p w14:paraId="1E7133C0" w14:textId="4AB5CD72" w:rsidR="00077F98" w:rsidRPr="00BF6A90" w:rsidRDefault="00BF6A90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97" w:type="dxa"/>
            <w:noWrap/>
            <w:hideMark/>
          </w:tcPr>
          <w:p w14:paraId="77DAFC2D" w14:textId="3CF43B5A" w:rsidR="00077F98" w:rsidRPr="00BF6A90" w:rsidRDefault="00BF6A90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270949BA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noWrap/>
            <w:hideMark/>
          </w:tcPr>
          <w:p w14:paraId="2A5E3652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noWrap/>
            <w:hideMark/>
          </w:tcPr>
          <w:p w14:paraId="7B56A1C8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noWrap/>
            <w:hideMark/>
          </w:tcPr>
          <w:p w14:paraId="45896620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771" w:type="dxa"/>
            <w:noWrap/>
            <w:hideMark/>
          </w:tcPr>
          <w:p w14:paraId="431FA5D4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97" w:type="dxa"/>
            <w:noWrap/>
            <w:hideMark/>
          </w:tcPr>
          <w:p w14:paraId="30298571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92" w:type="dxa"/>
            <w:noWrap/>
            <w:hideMark/>
          </w:tcPr>
          <w:p w14:paraId="43F10835" w14:textId="07E4C4E0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0.</w:t>
            </w:r>
            <w:r w:rsidR="00BF6A90" w:rsidRPr="00BF6A90">
              <w:rPr>
                <w:rFonts w:ascii="Times New Roman" w:hAnsi="Times New Roman" w:cs="Times New Roman"/>
              </w:rPr>
              <w:t>06</w:t>
            </w:r>
            <w:r w:rsidRPr="00BF6A90">
              <w:rPr>
                <w:rFonts w:ascii="Times New Roman" w:hAnsi="Times New Roman" w:cs="Times New Roman"/>
              </w:rPr>
              <w:t xml:space="preserve"> (0.03 - 0.24)</w:t>
            </w:r>
          </w:p>
        </w:tc>
        <w:tc>
          <w:tcPr>
            <w:tcW w:w="1354" w:type="dxa"/>
            <w:noWrap/>
            <w:hideMark/>
          </w:tcPr>
          <w:p w14:paraId="10D4B006" w14:textId="5C97CFF9" w:rsidR="00077F98" w:rsidRPr="00BF6A90" w:rsidRDefault="00BF6A90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15" w:type="dxa"/>
            <w:noWrap/>
            <w:hideMark/>
          </w:tcPr>
          <w:p w14:paraId="4A7196B1" w14:textId="2D4C0A86" w:rsidR="00077F98" w:rsidRPr="00BF6A90" w:rsidRDefault="00BF6A90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4</w:t>
            </w:r>
          </w:p>
        </w:tc>
      </w:tr>
      <w:tr w:rsidR="00077F98" w:rsidRPr="00BF6A90" w14:paraId="3994A794" w14:textId="77777777" w:rsidTr="00077F98">
        <w:trPr>
          <w:trHeight w:val="312"/>
        </w:trPr>
        <w:tc>
          <w:tcPr>
            <w:tcW w:w="3618" w:type="dxa"/>
            <w:noWrap/>
            <w:hideMark/>
          </w:tcPr>
          <w:p w14:paraId="0BCEA2C2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NCIQ - total (0-100) [higher is better]</w:t>
            </w:r>
          </w:p>
        </w:tc>
        <w:tc>
          <w:tcPr>
            <w:tcW w:w="2019" w:type="dxa"/>
            <w:noWrap/>
            <w:hideMark/>
          </w:tcPr>
          <w:p w14:paraId="1146AF2B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58.06</w:t>
            </w:r>
          </w:p>
        </w:tc>
        <w:tc>
          <w:tcPr>
            <w:tcW w:w="1771" w:type="dxa"/>
            <w:noWrap/>
            <w:hideMark/>
          </w:tcPr>
          <w:p w14:paraId="5FBAC20D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1197" w:type="dxa"/>
            <w:noWrap/>
            <w:hideMark/>
          </w:tcPr>
          <w:p w14:paraId="1AB35B95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3" w:type="dxa"/>
            <w:noWrap/>
            <w:hideMark/>
          </w:tcPr>
          <w:p w14:paraId="6DCD1FAB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16.16</w:t>
            </w:r>
          </w:p>
        </w:tc>
        <w:tc>
          <w:tcPr>
            <w:tcW w:w="1771" w:type="dxa"/>
            <w:noWrap/>
            <w:hideMark/>
          </w:tcPr>
          <w:p w14:paraId="7144DA54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197" w:type="dxa"/>
            <w:noWrap/>
            <w:hideMark/>
          </w:tcPr>
          <w:p w14:paraId="7978C86A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5" w:type="dxa"/>
            <w:noWrap/>
            <w:hideMark/>
          </w:tcPr>
          <w:p w14:paraId="29AD8D1C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noWrap/>
            <w:hideMark/>
          </w:tcPr>
          <w:p w14:paraId="020B35BB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noWrap/>
            <w:hideMark/>
          </w:tcPr>
          <w:p w14:paraId="0318F026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2" w:type="dxa"/>
            <w:noWrap/>
            <w:hideMark/>
          </w:tcPr>
          <w:p w14:paraId="6EC19189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16.89 (0 - 28.6)</w:t>
            </w:r>
          </w:p>
        </w:tc>
        <w:tc>
          <w:tcPr>
            <w:tcW w:w="1354" w:type="dxa"/>
            <w:noWrap/>
            <w:hideMark/>
          </w:tcPr>
          <w:p w14:paraId="12F91A4C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915" w:type="dxa"/>
            <w:noWrap/>
            <w:hideMark/>
          </w:tcPr>
          <w:p w14:paraId="7972863C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9</w:t>
            </w:r>
          </w:p>
        </w:tc>
      </w:tr>
      <w:tr w:rsidR="00077F98" w:rsidRPr="00BF6A90" w14:paraId="317B3788" w14:textId="77777777" w:rsidTr="00077F98">
        <w:trPr>
          <w:trHeight w:val="312"/>
        </w:trPr>
        <w:tc>
          <w:tcPr>
            <w:tcW w:w="3618" w:type="dxa"/>
            <w:hideMark/>
          </w:tcPr>
          <w:p w14:paraId="16EDB54E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Oldenburg inventory (1-5) [higher is better]</w:t>
            </w:r>
          </w:p>
        </w:tc>
        <w:tc>
          <w:tcPr>
            <w:tcW w:w="2019" w:type="dxa"/>
            <w:noWrap/>
            <w:hideMark/>
          </w:tcPr>
          <w:p w14:paraId="38513153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71" w:type="dxa"/>
            <w:noWrap/>
            <w:hideMark/>
          </w:tcPr>
          <w:p w14:paraId="1DDE1BA4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97" w:type="dxa"/>
            <w:noWrap/>
            <w:hideMark/>
          </w:tcPr>
          <w:p w14:paraId="6CD717ED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12BDC587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771" w:type="dxa"/>
            <w:noWrap/>
            <w:hideMark/>
          </w:tcPr>
          <w:p w14:paraId="154F8B36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97" w:type="dxa"/>
            <w:noWrap/>
            <w:hideMark/>
          </w:tcPr>
          <w:p w14:paraId="279C4ED1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5" w:type="dxa"/>
            <w:noWrap/>
            <w:hideMark/>
          </w:tcPr>
          <w:p w14:paraId="3288643F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noWrap/>
            <w:hideMark/>
          </w:tcPr>
          <w:p w14:paraId="357A80D5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noWrap/>
            <w:hideMark/>
          </w:tcPr>
          <w:p w14:paraId="37AD2AD8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2" w:type="dxa"/>
            <w:noWrap/>
            <w:hideMark/>
          </w:tcPr>
          <w:p w14:paraId="0951748B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0.82 (0.75 - 0.85)</w:t>
            </w:r>
          </w:p>
        </w:tc>
        <w:tc>
          <w:tcPr>
            <w:tcW w:w="1354" w:type="dxa"/>
            <w:noWrap/>
            <w:hideMark/>
          </w:tcPr>
          <w:p w14:paraId="14F0A455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15" w:type="dxa"/>
            <w:noWrap/>
            <w:hideMark/>
          </w:tcPr>
          <w:p w14:paraId="6EDD0E51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2</w:t>
            </w:r>
          </w:p>
        </w:tc>
      </w:tr>
      <w:tr w:rsidR="00077F98" w:rsidRPr="00BF6A90" w14:paraId="0FE8BD56" w14:textId="77777777" w:rsidTr="00077F98">
        <w:trPr>
          <w:trHeight w:val="312"/>
        </w:trPr>
        <w:tc>
          <w:tcPr>
            <w:tcW w:w="3618" w:type="dxa"/>
            <w:noWrap/>
            <w:hideMark/>
          </w:tcPr>
          <w:p w14:paraId="5F0E2ADB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SSQ - total (0-10) [higher is better]</w:t>
            </w:r>
          </w:p>
        </w:tc>
        <w:tc>
          <w:tcPr>
            <w:tcW w:w="2019" w:type="dxa"/>
            <w:noWrap/>
            <w:hideMark/>
          </w:tcPr>
          <w:p w14:paraId="3D8EF437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1771" w:type="dxa"/>
            <w:noWrap/>
            <w:hideMark/>
          </w:tcPr>
          <w:p w14:paraId="303BC7F6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197" w:type="dxa"/>
            <w:noWrap/>
            <w:hideMark/>
          </w:tcPr>
          <w:p w14:paraId="0072E404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3" w:type="dxa"/>
            <w:noWrap/>
            <w:hideMark/>
          </w:tcPr>
          <w:p w14:paraId="52A2110B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771" w:type="dxa"/>
            <w:noWrap/>
            <w:hideMark/>
          </w:tcPr>
          <w:p w14:paraId="2E74B78D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97" w:type="dxa"/>
            <w:noWrap/>
            <w:hideMark/>
          </w:tcPr>
          <w:p w14:paraId="4EB27862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5" w:type="dxa"/>
            <w:noWrap/>
            <w:hideMark/>
          </w:tcPr>
          <w:p w14:paraId="2FC1317A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5.94</w:t>
            </w:r>
          </w:p>
        </w:tc>
        <w:tc>
          <w:tcPr>
            <w:tcW w:w="1771" w:type="dxa"/>
            <w:noWrap/>
            <w:hideMark/>
          </w:tcPr>
          <w:p w14:paraId="2193E20D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97" w:type="dxa"/>
            <w:noWrap/>
            <w:hideMark/>
          </w:tcPr>
          <w:p w14:paraId="4153C033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92" w:type="dxa"/>
            <w:noWrap/>
            <w:hideMark/>
          </w:tcPr>
          <w:p w14:paraId="45013633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2.53 (0.55 - 3.23)</w:t>
            </w:r>
          </w:p>
        </w:tc>
        <w:tc>
          <w:tcPr>
            <w:tcW w:w="1354" w:type="dxa"/>
            <w:noWrap/>
            <w:hideMark/>
          </w:tcPr>
          <w:p w14:paraId="5A891BEA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915" w:type="dxa"/>
            <w:noWrap/>
            <w:hideMark/>
          </w:tcPr>
          <w:p w14:paraId="5900D498" w14:textId="77777777" w:rsidR="00077F98" w:rsidRPr="00BF6A90" w:rsidRDefault="00077F98" w:rsidP="00077F98">
            <w:pPr>
              <w:jc w:val="both"/>
              <w:rPr>
                <w:rFonts w:ascii="Times New Roman" w:hAnsi="Times New Roman" w:cs="Times New Roman"/>
              </w:rPr>
            </w:pPr>
            <w:r w:rsidRPr="00BF6A90">
              <w:rPr>
                <w:rFonts w:ascii="Times New Roman" w:hAnsi="Times New Roman" w:cs="Times New Roman"/>
              </w:rPr>
              <w:t>7</w:t>
            </w:r>
          </w:p>
        </w:tc>
      </w:tr>
      <w:bookmarkEnd w:id="1"/>
    </w:tbl>
    <w:p w14:paraId="6B40E7A7" w14:textId="41F988E2" w:rsidR="004614DD" w:rsidRPr="004A5DD8" w:rsidRDefault="004614DD" w:rsidP="00403627">
      <w:pPr>
        <w:rPr>
          <w:rFonts w:ascii="Times New Roman" w:hAnsi="Times New Roman" w:cs="Times New Roman"/>
          <w:sz w:val="24"/>
          <w:szCs w:val="24"/>
        </w:rPr>
      </w:pPr>
    </w:p>
    <w:sectPr w:rsidR="004614DD" w:rsidRPr="004A5DD8" w:rsidSect="00A1211E">
      <w:headerReference w:type="default" r:id="rId8"/>
      <w:footerReference w:type="default" r:id="rId9"/>
      <w:headerReference w:type="firs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476D54" w14:textId="77777777" w:rsidR="00C97D1F" w:rsidRDefault="00C97D1F" w:rsidP="00E740B4">
      <w:r>
        <w:separator/>
      </w:r>
    </w:p>
  </w:endnote>
  <w:endnote w:type="continuationSeparator" w:id="0">
    <w:p w14:paraId="4FB33548" w14:textId="77777777" w:rsidR="00C97D1F" w:rsidRDefault="00C97D1F" w:rsidP="00E740B4">
      <w:r>
        <w:continuationSeparator/>
      </w:r>
    </w:p>
  </w:endnote>
  <w:endnote w:type="continuationNotice" w:id="1">
    <w:p w14:paraId="6188FF8A" w14:textId="77777777" w:rsidR="00C97D1F" w:rsidRDefault="00C97D1F" w:rsidP="00E740B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4864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E451B0" w14:textId="00A68AF7" w:rsidR="00077F98" w:rsidRDefault="00077F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2E81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14D61BEA" w14:textId="0DB60951" w:rsidR="00077F98" w:rsidRDefault="00077F98" w:rsidP="00E740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6A4056" w14:textId="77777777" w:rsidR="00C97D1F" w:rsidRDefault="00C97D1F" w:rsidP="00E740B4">
      <w:r>
        <w:separator/>
      </w:r>
    </w:p>
  </w:footnote>
  <w:footnote w:type="continuationSeparator" w:id="0">
    <w:p w14:paraId="4E09D607" w14:textId="77777777" w:rsidR="00C97D1F" w:rsidRDefault="00C97D1F" w:rsidP="00E740B4">
      <w:r>
        <w:continuationSeparator/>
      </w:r>
    </w:p>
  </w:footnote>
  <w:footnote w:type="continuationNotice" w:id="1">
    <w:p w14:paraId="35530F20" w14:textId="77777777" w:rsidR="00C97D1F" w:rsidRDefault="00C97D1F" w:rsidP="00E740B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C48D6D" w14:textId="16335E9C" w:rsidR="00077F98" w:rsidRDefault="00077F98" w:rsidP="00E740B4">
    <w:pPr>
      <w:pStyle w:val="Header"/>
    </w:pPr>
    <w:r>
      <w:t>Cochlear implantation outcomes in adults: A scoping review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5D7A55" w14:textId="2EDCC367" w:rsidR="00E764A3" w:rsidRDefault="00E764A3" w:rsidP="00E764A3">
    <w:pPr>
      <w:pStyle w:val="Header"/>
    </w:pPr>
    <w:r>
      <w:t>Cochlear implantation outcomes in adults: A scoping review</w:t>
    </w:r>
  </w:p>
  <w:p w14:paraId="338E6E85" w14:textId="11874B32" w:rsidR="00E764A3" w:rsidRPr="00BD67FF" w:rsidRDefault="00BD67FF" w:rsidP="00E764A3">
    <w:pPr>
      <w:pStyle w:val="Header"/>
    </w:pPr>
    <w:r>
      <w:t>PLOS ONE; Boisvert, Reis, Au, Cowan &amp; Dowel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33086"/>
    <w:multiLevelType w:val="hybridMultilevel"/>
    <w:tmpl w:val="9288E042"/>
    <w:lvl w:ilvl="0" w:tplc="3918967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8D44E5"/>
    <w:multiLevelType w:val="multilevel"/>
    <w:tmpl w:val="A79CC01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0E0A7F"/>
    <w:multiLevelType w:val="hybridMultilevel"/>
    <w:tmpl w:val="BCDE4634"/>
    <w:lvl w:ilvl="0" w:tplc="C004081A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4E5496"/>
    <w:multiLevelType w:val="multilevel"/>
    <w:tmpl w:val="AE7A019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232EB5"/>
    <w:multiLevelType w:val="multilevel"/>
    <w:tmpl w:val="26AA9B3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2434C30"/>
    <w:multiLevelType w:val="hybridMultilevel"/>
    <w:tmpl w:val="129C61E6"/>
    <w:lvl w:ilvl="0" w:tplc="C004081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002A67"/>
    <w:multiLevelType w:val="multilevel"/>
    <w:tmpl w:val="D43CBDF0"/>
    <w:lvl w:ilvl="0"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1376574A"/>
    <w:multiLevelType w:val="multilevel"/>
    <w:tmpl w:val="D1AC5568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1BE732F4"/>
    <w:multiLevelType w:val="hybridMultilevel"/>
    <w:tmpl w:val="FB94E5D0"/>
    <w:lvl w:ilvl="0" w:tplc="9B6283BE">
      <w:start w:val="20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EB37CD0"/>
    <w:multiLevelType w:val="multilevel"/>
    <w:tmpl w:val="3476D93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03C51A1"/>
    <w:multiLevelType w:val="multilevel"/>
    <w:tmpl w:val="BFBC44B0"/>
    <w:lvl w:ilvl="0"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241E3E36"/>
    <w:multiLevelType w:val="multilevel"/>
    <w:tmpl w:val="A296D26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41F791F"/>
    <w:multiLevelType w:val="hybridMultilevel"/>
    <w:tmpl w:val="FCC222F4"/>
    <w:lvl w:ilvl="0" w:tplc="C004081A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BCB4AA0"/>
    <w:multiLevelType w:val="hybridMultilevel"/>
    <w:tmpl w:val="82FC9D12"/>
    <w:lvl w:ilvl="0" w:tplc="751A0B5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FE475A"/>
    <w:multiLevelType w:val="hybridMultilevel"/>
    <w:tmpl w:val="74A8C46C"/>
    <w:lvl w:ilvl="0" w:tplc="1B20093A">
      <w:numFmt w:val="decimal"/>
      <w:lvlText w:val="%1-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E94E7E"/>
    <w:multiLevelType w:val="multilevel"/>
    <w:tmpl w:val="00D68436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30600D9F"/>
    <w:multiLevelType w:val="multilevel"/>
    <w:tmpl w:val="6DD0275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0963143"/>
    <w:multiLevelType w:val="multilevel"/>
    <w:tmpl w:val="38768AE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33E215D"/>
    <w:multiLevelType w:val="hybridMultilevel"/>
    <w:tmpl w:val="66B8316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65759B"/>
    <w:multiLevelType w:val="hybridMultilevel"/>
    <w:tmpl w:val="610A2BBA"/>
    <w:lvl w:ilvl="0" w:tplc="8302625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2748A2"/>
    <w:multiLevelType w:val="hybridMultilevel"/>
    <w:tmpl w:val="D0947954"/>
    <w:lvl w:ilvl="0" w:tplc="4518FE3E">
      <w:start w:val="1"/>
      <w:numFmt w:val="decimal"/>
      <w:lvlText w:val="%1   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1A5168E"/>
    <w:multiLevelType w:val="multilevel"/>
    <w:tmpl w:val="F920C68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1D71E25"/>
    <w:multiLevelType w:val="multilevel"/>
    <w:tmpl w:val="6A387DA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3" w15:restartNumberingAfterBreak="0">
    <w:nsid w:val="489E23BD"/>
    <w:multiLevelType w:val="multilevel"/>
    <w:tmpl w:val="A3A0BEB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A7831E2"/>
    <w:multiLevelType w:val="multilevel"/>
    <w:tmpl w:val="BB7E7D2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7615C88"/>
    <w:multiLevelType w:val="hybridMultilevel"/>
    <w:tmpl w:val="DDA6E532"/>
    <w:lvl w:ilvl="0" w:tplc="BF48CEC4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4A529B"/>
    <w:multiLevelType w:val="multilevel"/>
    <w:tmpl w:val="743E0BD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9A85182"/>
    <w:multiLevelType w:val="multilevel"/>
    <w:tmpl w:val="5BAC312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A0F419D"/>
    <w:multiLevelType w:val="hybridMultilevel"/>
    <w:tmpl w:val="BBD2197E"/>
    <w:lvl w:ilvl="0" w:tplc="C004081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D566F5"/>
    <w:multiLevelType w:val="multilevel"/>
    <w:tmpl w:val="47AABED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8CC2E3B"/>
    <w:multiLevelType w:val="hybridMultilevel"/>
    <w:tmpl w:val="8A5A23D8"/>
    <w:lvl w:ilvl="0" w:tplc="CE88E7F8">
      <w:start w:val="1"/>
      <w:numFmt w:val="decimal"/>
      <w:lvlText w:val="#%1  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9139F3"/>
    <w:multiLevelType w:val="multilevel"/>
    <w:tmpl w:val="D55849C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B3A5088"/>
    <w:multiLevelType w:val="multilevel"/>
    <w:tmpl w:val="4D0E91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DE11B21"/>
    <w:multiLevelType w:val="hybridMultilevel"/>
    <w:tmpl w:val="3A8097C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0053522"/>
    <w:multiLevelType w:val="hybridMultilevel"/>
    <w:tmpl w:val="9650E420"/>
    <w:lvl w:ilvl="0" w:tplc="9B6283BE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3F5638"/>
    <w:multiLevelType w:val="multilevel"/>
    <w:tmpl w:val="CB9A8F2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70F4E35"/>
    <w:multiLevelType w:val="multilevel"/>
    <w:tmpl w:val="F488A5D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75E364A"/>
    <w:multiLevelType w:val="hybridMultilevel"/>
    <w:tmpl w:val="5A68A154"/>
    <w:lvl w:ilvl="0" w:tplc="C004081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1F2C4F"/>
    <w:multiLevelType w:val="hybridMultilevel"/>
    <w:tmpl w:val="353CAB92"/>
    <w:lvl w:ilvl="0" w:tplc="C004081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2"/>
  </w:num>
  <w:num w:numId="3">
    <w:abstractNumId w:val="13"/>
  </w:num>
  <w:num w:numId="4">
    <w:abstractNumId w:val="0"/>
  </w:num>
  <w:num w:numId="5">
    <w:abstractNumId w:val="7"/>
  </w:num>
  <w:num w:numId="6">
    <w:abstractNumId w:val="15"/>
  </w:num>
  <w:num w:numId="7">
    <w:abstractNumId w:val="19"/>
  </w:num>
  <w:num w:numId="8">
    <w:abstractNumId w:val="14"/>
  </w:num>
  <w:num w:numId="9">
    <w:abstractNumId w:val="25"/>
  </w:num>
  <w:num w:numId="10">
    <w:abstractNumId w:val="12"/>
  </w:num>
  <w:num w:numId="11">
    <w:abstractNumId w:val="2"/>
  </w:num>
  <w:num w:numId="12">
    <w:abstractNumId w:val="37"/>
  </w:num>
  <w:num w:numId="13">
    <w:abstractNumId w:val="34"/>
  </w:num>
  <w:num w:numId="14">
    <w:abstractNumId w:val="8"/>
  </w:num>
  <w:num w:numId="15">
    <w:abstractNumId w:val="28"/>
  </w:num>
  <w:num w:numId="16">
    <w:abstractNumId w:val="38"/>
  </w:num>
  <w:num w:numId="17">
    <w:abstractNumId w:val="5"/>
  </w:num>
  <w:num w:numId="18">
    <w:abstractNumId w:val="32"/>
  </w:num>
  <w:num w:numId="19">
    <w:abstractNumId w:val="29"/>
  </w:num>
  <w:num w:numId="20">
    <w:abstractNumId w:val="9"/>
  </w:num>
  <w:num w:numId="21">
    <w:abstractNumId w:val="16"/>
  </w:num>
  <w:num w:numId="22">
    <w:abstractNumId w:val="35"/>
  </w:num>
  <w:num w:numId="23">
    <w:abstractNumId w:val="17"/>
  </w:num>
  <w:num w:numId="24">
    <w:abstractNumId w:val="27"/>
  </w:num>
  <w:num w:numId="25">
    <w:abstractNumId w:val="24"/>
  </w:num>
  <w:num w:numId="26">
    <w:abstractNumId w:val="3"/>
  </w:num>
  <w:num w:numId="27">
    <w:abstractNumId w:val="1"/>
  </w:num>
  <w:num w:numId="28">
    <w:abstractNumId w:val="31"/>
  </w:num>
  <w:num w:numId="29">
    <w:abstractNumId w:val="11"/>
  </w:num>
  <w:num w:numId="30">
    <w:abstractNumId w:val="21"/>
  </w:num>
  <w:num w:numId="31">
    <w:abstractNumId w:val="36"/>
  </w:num>
  <w:num w:numId="32">
    <w:abstractNumId w:val="23"/>
  </w:num>
  <w:num w:numId="33">
    <w:abstractNumId w:val="26"/>
  </w:num>
  <w:num w:numId="34">
    <w:abstractNumId w:val="4"/>
  </w:num>
  <w:num w:numId="35">
    <w:abstractNumId w:val="10"/>
  </w:num>
  <w:num w:numId="36">
    <w:abstractNumId w:val="33"/>
  </w:num>
  <w:num w:numId="37">
    <w:abstractNumId w:val="18"/>
  </w:num>
  <w:num w:numId="38">
    <w:abstractNumId w:val="20"/>
  </w:num>
  <w:num w:numId="39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0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4096" w:nlCheck="1" w:checkStyle="0"/>
  <w:activeWritingStyle w:appName="MSWord" w:lang="fr-CA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26F"/>
    <w:rsid w:val="0000077A"/>
    <w:rsid w:val="00001CBB"/>
    <w:rsid w:val="0000209D"/>
    <w:rsid w:val="00004476"/>
    <w:rsid w:val="00014424"/>
    <w:rsid w:val="0002148B"/>
    <w:rsid w:val="00025D6E"/>
    <w:rsid w:val="00030B6F"/>
    <w:rsid w:val="00033127"/>
    <w:rsid w:val="000337A7"/>
    <w:rsid w:val="000349C7"/>
    <w:rsid w:val="00034F10"/>
    <w:rsid w:val="000351FE"/>
    <w:rsid w:val="000355FE"/>
    <w:rsid w:val="00035718"/>
    <w:rsid w:val="000370EB"/>
    <w:rsid w:val="00037F31"/>
    <w:rsid w:val="00042733"/>
    <w:rsid w:val="00043395"/>
    <w:rsid w:val="000444FD"/>
    <w:rsid w:val="00046122"/>
    <w:rsid w:val="00046575"/>
    <w:rsid w:val="00051CD9"/>
    <w:rsid w:val="00051D0C"/>
    <w:rsid w:val="00055531"/>
    <w:rsid w:val="00060DF1"/>
    <w:rsid w:val="0006218C"/>
    <w:rsid w:val="0006401B"/>
    <w:rsid w:val="00064564"/>
    <w:rsid w:val="00065EFC"/>
    <w:rsid w:val="000677A6"/>
    <w:rsid w:val="00072278"/>
    <w:rsid w:val="00075CFA"/>
    <w:rsid w:val="0007767C"/>
    <w:rsid w:val="00077F98"/>
    <w:rsid w:val="0008452F"/>
    <w:rsid w:val="00085D7F"/>
    <w:rsid w:val="00086A19"/>
    <w:rsid w:val="000903A8"/>
    <w:rsid w:val="00092C34"/>
    <w:rsid w:val="00092FDD"/>
    <w:rsid w:val="00093675"/>
    <w:rsid w:val="0009369E"/>
    <w:rsid w:val="00094AD6"/>
    <w:rsid w:val="00094C0D"/>
    <w:rsid w:val="00095B52"/>
    <w:rsid w:val="0009688D"/>
    <w:rsid w:val="000A1F50"/>
    <w:rsid w:val="000A7590"/>
    <w:rsid w:val="000A7EF6"/>
    <w:rsid w:val="000B1BBD"/>
    <w:rsid w:val="000B246B"/>
    <w:rsid w:val="000B3CC5"/>
    <w:rsid w:val="000B6509"/>
    <w:rsid w:val="000C5295"/>
    <w:rsid w:val="000C736A"/>
    <w:rsid w:val="000D08C8"/>
    <w:rsid w:val="000D3C2B"/>
    <w:rsid w:val="000E135E"/>
    <w:rsid w:val="000E2839"/>
    <w:rsid w:val="000E2955"/>
    <w:rsid w:val="000E6600"/>
    <w:rsid w:val="000E6CCC"/>
    <w:rsid w:val="000E79DC"/>
    <w:rsid w:val="000F5007"/>
    <w:rsid w:val="000F6DC6"/>
    <w:rsid w:val="0010113B"/>
    <w:rsid w:val="00104B4D"/>
    <w:rsid w:val="00104DCE"/>
    <w:rsid w:val="00105451"/>
    <w:rsid w:val="001110A7"/>
    <w:rsid w:val="001116D1"/>
    <w:rsid w:val="00112496"/>
    <w:rsid w:val="0011500E"/>
    <w:rsid w:val="00115127"/>
    <w:rsid w:val="001175D2"/>
    <w:rsid w:val="001235B5"/>
    <w:rsid w:val="00124DA4"/>
    <w:rsid w:val="0012757C"/>
    <w:rsid w:val="00127ED7"/>
    <w:rsid w:val="00131FA8"/>
    <w:rsid w:val="00136027"/>
    <w:rsid w:val="001435B2"/>
    <w:rsid w:val="001458F1"/>
    <w:rsid w:val="00150CA5"/>
    <w:rsid w:val="0015461E"/>
    <w:rsid w:val="00155DAD"/>
    <w:rsid w:val="001566A1"/>
    <w:rsid w:val="0016081A"/>
    <w:rsid w:val="00163F64"/>
    <w:rsid w:val="00165AA7"/>
    <w:rsid w:val="00165B6C"/>
    <w:rsid w:val="0016665F"/>
    <w:rsid w:val="00167A07"/>
    <w:rsid w:val="00171BB7"/>
    <w:rsid w:val="00171D80"/>
    <w:rsid w:val="00171D9F"/>
    <w:rsid w:val="00172FF6"/>
    <w:rsid w:val="00184492"/>
    <w:rsid w:val="00187274"/>
    <w:rsid w:val="00191FD2"/>
    <w:rsid w:val="00193B18"/>
    <w:rsid w:val="00194245"/>
    <w:rsid w:val="001954CB"/>
    <w:rsid w:val="0019567B"/>
    <w:rsid w:val="001A01C8"/>
    <w:rsid w:val="001A1736"/>
    <w:rsid w:val="001A2D29"/>
    <w:rsid w:val="001A331F"/>
    <w:rsid w:val="001A4BE9"/>
    <w:rsid w:val="001A5E4A"/>
    <w:rsid w:val="001A7570"/>
    <w:rsid w:val="001A7F4A"/>
    <w:rsid w:val="001B1C50"/>
    <w:rsid w:val="001B20F5"/>
    <w:rsid w:val="001B2442"/>
    <w:rsid w:val="001B403D"/>
    <w:rsid w:val="001C0753"/>
    <w:rsid w:val="001C08B9"/>
    <w:rsid w:val="001C0CBC"/>
    <w:rsid w:val="001C162D"/>
    <w:rsid w:val="001C2703"/>
    <w:rsid w:val="001C4372"/>
    <w:rsid w:val="001C5E94"/>
    <w:rsid w:val="001C6C43"/>
    <w:rsid w:val="001D091B"/>
    <w:rsid w:val="001D2820"/>
    <w:rsid w:val="001D2D4A"/>
    <w:rsid w:val="001D4FCF"/>
    <w:rsid w:val="001D5388"/>
    <w:rsid w:val="001D7E0D"/>
    <w:rsid w:val="001E0304"/>
    <w:rsid w:val="001E07B2"/>
    <w:rsid w:val="001E0E03"/>
    <w:rsid w:val="001E2276"/>
    <w:rsid w:val="001E2BE1"/>
    <w:rsid w:val="001E343C"/>
    <w:rsid w:val="001E5890"/>
    <w:rsid w:val="001E6139"/>
    <w:rsid w:val="001F19C1"/>
    <w:rsid w:val="001F2371"/>
    <w:rsid w:val="001F4617"/>
    <w:rsid w:val="001F4839"/>
    <w:rsid w:val="002061B2"/>
    <w:rsid w:val="0020688C"/>
    <w:rsid w:val="002125FA"/>
    <w:rsid w:val="00212EBC"/>
    <w:rsid w:val="0021368E"/>
    <w:rsid w:val="00213C0D"/>
    <w:rsid w:val="00214ADF"/>
    <w:rsid w:val="00214E6C"/>
    <w:rsid w:val="00215FB4"/>
    <w:rsid w:val="00216147"/>
    <w:rsid w:val="00216626"/>
    <w:rsid w:val="00216732"/>
    <w:rsid w:val="002169E8"/>
    <w:rsid w:val="00224B04"/>
    <w:rsid w:val="00225872"/>
    <w:rsid w:val="00230BC1"/>
    <w:rsid w:val="00233A8A"/>
    <w:rsid w:val="00244399"/>
    <w:rsid w:val="0024701E"/>
    <w:rsid w:val="00250948"/>
    <w:rsid w:val="0025645A"/>
    <w:rsid w:val="0026183B"/>
    <w:rsid w:val="00262D30"/>
    <w:rsid w:val="00266079"/>
    <w:rsid w:val="00274775"/>
    <w:rsid w:val="00274F2B"/>
    <w:rsid w:val="002760A1"/>
    <w:rsid w:val="00281542"/>
    <w:rsid w:val="00287747"/>
    <w:rsid w:val="00287B53"/>
    <w:rsid w:val="00292ED0"/>
    <w:rsid w:val="002939B5"/>
    <w:rsid w:val="00293E81"/>
    <w:rsid w:val="00294713"/>
    <w:rsid w:val="002978EB"/>
    <w:rsid w:val="002A139A"/>
    <w:rsid w:val="002A1605"/>
    <w:rsid w:val="002A2A14"/>
    <w:rsid w:val="002A3C3D"/>
    <w:rsid w:val="002A4009"/>
    <w:rsid w:val="002A45DB"/>
    <w:rsid w:val="002B06A2"/>
    <w:rsid w:val="002B1724"/>
    <w:rsid w:val="002B1B29"/>
    <w:rsid w:val="002B1B38"/>
    <w:rsid w:val="002B2D17"/>
    <w:rsid w:val="002B3481"/>
    <w:rsid w:val="002B3E57"/>
    <w:rsid w:val="002B64E3"/>
    <w:rsid w:val="002B6CF9"/>
    <w:rsid w:val="002B71F7"/>
    <w:rsid w:val="002C25A9"/>
    <w:rsid w:val="002C434F"/>
    <w:rsid w:val="002D1AB1"/>
    <w:rsid w:val="002D343D"/>
    <w:rsid w:val="002D34D4"/>
    <w:rsid w:val="002D3BC5"/>
    <w:rsid w:val="002E2E99"/>
    <w:rsid w:val="002E6B4E"/>
    <w:rsid w:val="002F0044"/>
    <w:rsid w:val="0030029D"/>
    <w:rsid w:val="00301019"/>
    <w:rsid w:val="0030213A"/>
    <w:rsid w:val="00302320"/>
    <w:rsid w:val="003023E5"/>
    <w:rsid w:val="00302CFD"/>
    <w:rsid w:val="00304833"/>
    <w:rsid w:val="00305094"/>
    <w:rsid w:val="00310D98"/>
    <w:rsid w:val="00314904"/>
    <w:rsid w:val="003203B8"/>
    <w:rsid w:val="003206EE"/>
    <w:rsid w:val="003215E5"/>
    <w:rsid w:val="00323117"/>
    <w:rsid w:val="003234FA"/>
    <w:rsid w:val="00325C36"/>
    <w:rsid w:val="00327562"/>
    <w:rsid w:val="00333073"/>
    <w:rsid w:val="003339F4"/>
    <w:rsid w:val="00333AF0"/>
    <w:rsid w:val="0033794D"/>
    <w:rsid w:val="00340C34"/>
    <w:rsid w:val="0034446F"/>
    <w:rsid w:val="0034572B"/>
    <w:rsid w:val="00352147"/>
    <w:rsid w:val="00356A31"/>
    <w:rsid w:val="00357C76"/>
    <w:rsid w:val="00363DBA"/>
    <w:rsid w:val="00364C54"/>
    <w:rsid w:val="00366C4F"/>
    <w:rsid w:val="003674DD"/>
    <w:rsid w:val="0037673B"/>
    <w:rsid w:val="00380032"/>
    <w:rsid w:val="003801A7"/>
    <w:rsid w:val="0038336B"/>
    <w:rsid w:val="003913CC"/>
    <w:rsid w:val="0039668E"/>
    <w:rsid w:val="003A1959"/>
    <w:rsid w:val="003A1F05"/>
    <w:rsid w:val="003A6EBC"/>
    <w:rsid w:val="003B0CB7"/>
    <w:rsid w:val="003B257D"/>
    <w:rsid w:val="003B578F"/>
    <w:rsid w:val="003B59A5"/>
    <w:rsid w:val="003B7EEC"/>
    <w:rsid w:val="003C0EFB"/>
    <w:rsid w:val="003C1FDE"/>
    <w:rsid w:val="003C3150"/>
    <w:rsid w:val="003D06DB"/>
    <w:rsid w:val="003D62A1"/>
    <w:rsid w:val="003E0ACB"/>
    <w:rsid w:val="003E2F29"/>
    <w:rsid w:val="003E5827"/>
    <w:rsid w:val="003E6EA5"/>
    <w:rsid w:val="003F22E6"/>
    <w:rsid w:val="003F2E62"/>
    <w:rsid w:val="003F5C06"/>
    <w:rsid w:val="003F658C"/>
    <w:rsid w:val="003F744C"/>
    <w:rsid w:val="003F7AA3"/>
    <w:rsid w:val="0040239B"/>
    <w:rsid w:val="00402AFB"/>
    <w:rsid w:val="00403627"/>
    <w:rsid w:val="00405F4A"/>
    <w:rsid w:val="00413FE5"/>
    <w:rsid w:val="0041540A"/>
    <w:rsid w:val="00415D1A"/>
    <w:rsid w:val="00416E68"/>
    <w:rsid w:val="00417564"/>
    <w:rsid w:val="004215AF"/>
    <w:rsid w:val="00421CC4"/>
    <w:rsid w:val="00434FF7"/>
    <w:rsid w:val="0043596B"/>
    <w:rsid w:val="00436CC3"/>
    <w:rsid w:val="00444B57"/>
    <w:rsid w:val="00445E3B"/>
    <w:rsid w:val="00450F05"/>
    <w:rsid w:val="004518D5"/>
    <w:rsid w:val="0045214F"/>
    <w:rsid w:val="00453563"/>
    <w:rsid w:val="00454891"/>
    <w:rsid w:val="00456FCA"/>
    <w:rsid w:val="00457F76"/>
    <w:rsid w:val="00460873"/>
    <w:rsid w:val="004614DD"/>
    <w:rsid w:val="00462FF6"/>
    <w:rsid w:val="00463611"/>
    <w:rsid w:val="00463E39"/>
    <w:rsid w:val="00464707"/>
    <w:rsid w:val="00471DBB"/>
    <w:rsid w:val="00475029"/>
    <w:rsid w:val="004806A5"/>
    <w:rsid w:val="00482F26"/>
    <w:rsid w:val="0048353D"/>
    <w:rsid w:val="00484074"/>
    <w:rsid w:val="00491B4D"/>
    <w:rsid w:val="0049406D"/>
    <w:rsid w:val="004943BD"/>
    <w:rsid w:val="00497BEF"/>
    <w:rsid w:val="00497C50"/>
    <w:rsid w:val="004A2078"/>
    <w:rsid w:val="004A34E3"/>
    <w:rsid w:val="004A4463"/>
    <w:rsid w:val="004A4E1C"/>
    <w:rsid w:val="004A573C"/>
    <w:rsid w:val="004A5DD8"/>
    <w:rsid w:val="004B1836"/>
    <w:rsid w:val="004B328A"/>
    <w:rsid w:val="004B4237"/>
    <w:rsid w:val="004B73BD"/>
    <w:rsid w:val="004B76F9"/>
    <w:rsid w:val="004B7995"/>
    <w:rsid w:val="004C0846"/>
    <w:rsid w:val="004C23B6"/>
    <w:rsid w:val="004C2812"/>
    <w:rsid w:val="004C3952"/>
    <w:rsid w:val="004C7C59"/>
    <w:rsid w:val="004C7C85"/>
    <w:rsid w:val="004D03E4"/>
    <w:rsid w:val="004E0E65"/>
    <w:rsid w:val="004E41A3"/>
    <w:rsid w:val="004E6D94"/>
    <w:rsid w:val="004E75E5"/>
    <w:rsid w:val="004E7ED6"/>
    <w:rsid w:val="004F2566"/>
    <w:rsid w:val="004F4337"/>
    <w:rsid w:val="004F45A6"/>
    <w:rsid w:val="004F5A34"/>
    <w:rsid w:val="004F5ECD"/>
    <w:rsid w:val="00500C41"/>
    <w:rsid w:val="005022F9"/>
    <w:rsid w:val="005034F9"/>
    <w:rsid w:val="00503DDD"/>
    <w:rsid w:val="0050578D"/>
    <w:rsid w:val="00505EAB"/>
    <w:rsid w:val="00505EE3"/>
    <w:rsid w:val="00505EF3"/>
    <w:rsid w:val="005077A8"/>
    <w:rsid w:val="005127E7"/>
    <w:rsid w:val="005162E1"/>
    <w:rsid w:val="00520D7A"/>
    <w:rsid w:val="005211E9"/>
    <w:rsid w:val="00521631"/>
    <w:rsid w:val="00522094"/>
    <w:rsid w:val="00522C9D"/>
    <w:rsid w:val="00523B8C"/>
    <w:rsid w:val="00530ABF"/>
    <w:rsid w:val="00531ABC"/>
    <w:rsid w:val="00533C42"/>
    <w:rsid w:val="00540E82"/>
    <w:rsid w:val="00546ECF"/>
    <w:rsid w:val="0055364E"/>
    <w:rsid w:val="00557008"/>
    <w:rsid w:val="00560E24"/>
    <w:rsid w:val="00564FC4"/>
    <w:rsid w:val="00565C83"/>
    <w:rsid w:val="00570321"/>
    <w:rsid w:val="0057087B"/>
    <w:rsid w:val="0057431A"/>
    <w:rsid w:val="005801BA"/>
    <w:rsid w:val="00580915"/>
    <w:rsid w:val="00582F41"/>
    <w:rsid w:val="00584AAC"/>
    <w:rsid w:val="00585145"/>
    <w:rsid w:val="00585C38"/>
    <w:rsid w:val="005878D7"/>
    <w:rsid w:val="005900CD"/>
    <w:rsid w:val="005901E4"/>
    <w:rsid w:val="00590838"/>
    <w:rsid w:val="00590E7B"/>
    <w:rsid w:val="00592CC9"/>
    <w:rsid w:val="005931DB"/>
    <w:rsid w:val="005947A4"/>
    <w:rsid w:val="00594B71"/>
    <w:rsid w:val="00594BCC"/>
    <w:rsid w:val="005952CE"/>
    <w:rsid w:val="005968AA"/>
    <w:rsid w:val="0059782B"/>
    <w:rsid w:val="005A41E1"/>
    <w:rsid w:val="005A42C7"/>
    <w:rsid w:val="005A4441"/>
    <w:rsid w:val="005A5877"/>
    <w:rsid w:val="005A607A"/>
    <w:rsid w:val="005A6683"/>
    <w:rsid w:val="005B2402"/>
    <w:rsid w:val="005B4CE7"/>
    <w:rsid w:val="005B6549"/>
    <w:rsid w:val="005C0925"/>
    <w:rsid w:val="005C3969"/>
    <w:rsid w:val="005C7729"/>
    <w:rsid w:val="005C7CFD"/>
    <w:rsid w:val="005D0894"/>
    <w:rsid w:val="005D0E2D"/>
    <w:rsid w:val="005D2D06"/>
    <w:rsid w:val="005D3318"/>
    <w:rsid w:val="005D3A0D"/>
    <w:rsid w:val="005D6574"/>
    <w:rsid w:val="005E096B"/>
    <w:rsid w:val="005E36BC"/>
    <w:rsid w:val="005E43DA"/>
    <w:rsid w:val="005E5884"/>
    <w:rsid w:val="005E5E4D"/>
    <w:rsid w:val="005F1391"/>
    <w:rsid w:val="005F2C19"/>
    <w:rsid w:val="005F34B9"/>
    <w:rsid w:val="005F3B18"/>
    <w:rsid w:val="005F4F1D"/>
    <w:rsid w:val="005F4F77"/>
    <w:rsid w:val="005F50E4"/>
    <w:rsid w:val="00602181"/>
    <w:rsid w:val="0060254B"/>
    <w:rsid w:val="006026AF"/>
    <w:rsid w:val="00603073"/>
    <w:rsid w:val="00603337"/>
    <w:rsid w:val="0060758E"/>
    <w:rsid w:val="00607CEA"/>
    <w:rsid w:val="0061051A"/>
    <w:rsid w:val="00611BF1"/>
    <w:rsid w:val="00615D74"/>
    <w:rsid w:val="006166FA"/>
    <w:rsid w:val="00616EF1"/>
    <w:rsid w:val="00617027"/>
    <w:rsid w:val="006216E1"/>
    <w:rsid w:val="00623E44"/>
    <w:rsid w:val="00624C8A"/>
    <w:rsid w:val="00626164"/>
    <w:rsid w:val="0062642E"/>
    <w:rsid w:val="00631598"/>
    <w:rsid w:val="00632A9B"/>
    <w:rsid w:val="00634425"/>
    <w:rsid w:val="0063569F"/>
    <w:rsid w:val="0064254A"/>
    <w:rsid w:val="006435D0"/>
    <w:rsid w:val="00650C25"/>
    <w:rsid w:val="006511FF"/>
    <w:rsid w:val="00651C48"/>
    <w:rsid w:val="006566E2"/>
    <w:rsid w:val="00656C73"/>
    <w:rsid w:val="00660A49"/>
    <w:rsid w:val="00661364"/>
    <w:rsid w:val="006615A4"/>
    <w:rsid w:val="00673AEA"/>
    <w:rsid w:val="00675E4B"/>
    <w:rsid w:val="0067799C"/>
    <w:rsid w:val="006825A4"/>
    <w:rsid w:val="006844A2"/>
    <w:rsid w:val="00684F47"/>
    <w:rsid w:val="00685F72"/>
    <w:rsid w:val="00693529"/>
    <w:rsid w:val="006A1D4C"/>
    <w:rsid w:val="006A2698"/>
    <w:rsid w:val="006A3EE8"/>
    <w:rsid w:val="006A4152"/>
    <w:rsid w:val="006B3661"/>
    <w:rsid w:val="006B6445"/>
    <w:rsid w:val="006C359A"/>
    <w:rsid w:val="006C53CF"/>
    <w:rsid w:val="006C5ECD"/>
    <w:rsid w:val="006C7D83"/>
    <w:rsid w:val="006D1A95"/>
    <w:rsid w:val="006D34F8"/>
    <w:rsid w:val="006E0D71"/>
    <w:rsid w:val="006E6DBB"/>
    <w:rsid w:val="006F62B4"/>
    <w:rsid w:val="007005FE"/>
    <w:rsid w:val="00700710"/>
    <w:rsid w:val="00702EE3"/>
    <w:rsid w:val="00703168"/>
    <w:rsid w:val="007042EE"/>
    <w:rsid w:val="00704776"/>
    <w:rsid w:val="00707C11"/>
    <w:rsid w:val="0071004A"/>
    <w:rsid w:val="00713901"/>
    <w:rsid w:val="00714333"/>
    <w:rsid w:val="00714763"/>
    <w:rsid w:val="00715515"/>
    <w:rsid w:val="0071669B"/>
    <w:rsid w:val="00716D8F"/>
    <w:rsid w:val="007234FB"/>
    <w:rsid w:val="00723F15"/>
    <w:rsid w:val="007260DE"/>
    <w:rsid w:val="00726C51"/>
    <w:rsid w:val="00727C38"/>
    <w:rsid w:val="0073048E"/>
    <w:rsid w:val="0073501D"/>
    <w:rsid w:val="00737171"/>
    <w:rsid w:val="00741C4C"/>
    <w:rsid w:val="0074233D"/>
    <w:rsid w:val="00743AE8"/>
    <w:rsid w:val="00747ACB"/>
    <w:rsid w:val="00750C2F"/>
    <w:rsid w:val="00751C00"/>
    <w:rsid w:val="00752833"/>
    <w:rsid w:val="00753753"/>
    <w:rsid w:val="007544FB"/>
    <w:rsid w:val="00757426"/>
    <w:rsid w:val="007576B4"/>
    <w:rsid w:val="00761DF7"/>
    <w:rsid w:val="00762F7A"/>
    <w:rsid w:val="00764384"/>
    <w:rsid w:val="007648AB"/>
    <w:rsid w:val="00765248"/>
    <w:rsid w:val="00766E24"/>
    <w:rsid w:val="00770C72"/>
    <w:rsid w:val="007718CA"/>
    <w:rsid w:val="00773AA1"/>
    <w:rsid w:val="00774090"/>
    <w:rsid w:val="007754CB"/>
    <w:rsid w:val="0078088F"/>
    <w:rsid w:val="00782A54"/>
    <w:rsid w:val="00784D4F"/>
    <w:rsid w:val="00785C8F"/>
    <w:rsid w:val="00785E35"/>
    <w:rsid w:val="007929EA"/>
    <w:rsid w:val="00793BEE"/>
    <w:rsid w:val="00795B73"/>
    <w:rsid w:val="007A0108"/>
    <w:rsid w:val="007A2701"/>
    <w:rsid w:val="007A7C24"/>
    <w:rsid w:val="007B1ABA"/>
    <w:rsid w:val="007B36B4"/>
    <w:rsid w:val="007B4A36"/>
    <w:rsid w:val="007B5DCD"/>
    <w:rsid w:val="007C658F"/>
    <w:rsid w:val="007D01C0"/>
    <w:rsid w:val="007D3B82"/>
    <w:rsid w:val="007D410E"/>
    <w:rsid w:val="007D6618"/>
    <w:rsid w:val="007D7525"/>
    <w:rsid w:val="007E08BF"/>
    <w:rsid w:val="007E4848"/>
    <w:rsid w:val="007F1CE6"/>
    <w:rsid w:val="007F31E2"/>
    <w:rsid w:val="007F4C2A"/>
    <w:rsid w:val="007F4F89"/>
    <w:rsid w:val="007F7313"/>
    <w:rsid w:val="008027A8"/>
    <w:rsid w:val="008031FB"/>
    <w:rsid w:val="008073F5"/>
    <w:rsid w:val="00810A3C"/>
    <w:rsid w:val="00812EE9"/>
    <w:rsid w:val="008138F8"/>
    <w:rsid w:val="0082270A"/>
    <w:rsid w:val="0082483A"/>
    <w:rsid w:val="008254A7"/>
    <w:rsid w:val="00832A11"/>
    <w:rsid w:val="00835349"/>
    <w:rsid w:val="00842338"/>
    <w:rsid w:val="00842A96"/>
    <w:rsid w:val="00842C3C"/>
    <w:rsid w:val="0084363D"/>
    <w:rsid w:val="0084686B"/>
    <w:rsid w:val="008476FB"/>
    <w:rsid w:val="008479C4"/>
    <w:rsid w:val="008514DD"/>
    <w:rsid w:val="00851DCE"/>
    <w:rsid w:val="00852198"/>
    <w:rsid w:val="008527F7"/>
    <w:rsid w:val="008531F2"/>
    <w:rsid w:val="008563F6"/>
    <w:rsid w:val="0086350F"/>
    <w:rsid w:val="0086515D"/>
    <w:rsid w:val="0086599E"/>
    <w:rsid w:val="00866CD7"/>
    <w:rsid w:val="008670A6"/>
    <w:rsid w:val="00870705"/>
    <w:rsid w:val="00871454"/>
    <w:rsid w:val="00873931"/>
    <w:rsid w:val="0087477A"/>
    <w:rsid w:val="0088269E"/>
    <w:rsid w:val="00883F47"/>
    <w:rsid w:val="00886FE2"/>
    <w:rsid w:val="00891BB7"/>
    <w:rsid w:val="00892907"/>
    <w:rsid w:val="0089460E"/>
    <w:rsid w:val="00894BBF"/>
    <w:rsid w:val="008A0210"/>
    <w:rsid w:val="008A09BD"/>
    <w:rsid w:val="008A1D3F"/>
    <w:rsid w:val="008A3AA6"/>
    <w:rsid w:val="008A408B"/>
    <w:rsid w:val="008A62F2"/>
    <w:rsid w:val="008B0F11"/>
    <w:rsid w:val="008B4C0D"/>
    <w:rsid w:val="008C025D"/>
    <w:rsid w:val="008C0346"/>
    <w:rsid w:val="008C05A0"/>
    <w:rsid w:val="008C0B32"/>
    <w:rsid w:val="008C5875"/>
    <w:rsid w:val="008C7162"/>
    <w:rsid w:val="008D040C"/>
    <w:rsid w:val="008D2E81"/>
    <w:rsid w:val="008D353D"/>
    <w:rsid w:val="008D3C85"/>
    <w:rsid w:val="008D5DCC"/>
    <w:rsid w:val="008D7A31"/>
    <w:rsid w:val="008E26CD"/>
    <w:rsid w:val="008E3D71"/>
    <w:rsid w:val="008E6D93"/>
    <w:rsid w:val="008F1B3C"/>
    <w:rsid w:val="008F3CD5"/>
    <w:rsid w:val="008F4E58"/>
    <w:rsid w:val="008F654A"/>
    <w:rsid w:val="008F6C76"/>
    <w:rsid w:val="008F7F96"/>
    <w:rsid w:val="008F877B"/>
    <w:rsid w:val="0090114C"/>
    <w:rsid w:val="00901CB5"/>
    <w:rsid w:val="0090214C"/>
    <w:rsid w:val="0090241E"/>
    <w:rsid w:val="00904CCB"/>
    <w:rsid w:val="0090590B"/>
    <w:rsid w:val="00911ED1"/>
    <w:rsid w:val="00912CDF"/>
    <w:rsid w:val="009149DE"/>
    <w:rsid w:val="00914B4D"/>
    <w:rsid w:val="00920751"/>
    <w:rsid w:val="00920843"/>
    <w:rsid w:val="009216BA"/>
    <w:rsid w:val="00922E22"/>
    <w:rsid w:val="00923577"/>
    <w:rsid w:val="00926F81"/>
    <w:rsid w:val="00927DA8"/>
    <w:rsid w:val="0093118C"/>
    <w:rsid w:val="00931A85"/>
    <w:rsid w:val="0093311B"/>
    <w:rsid w:val="009401D0"/>
    <w:rsid w:val="00947B37"/>
    <w:rsid w:val="00947E63"/>
    <w:rsid w:val="00951E14"/>
    <w:rsid w:val="00954043"/>
    <w:rsid w:val="009545F8"/>
    <w:rsid w:val="00955345"/>
    <w:rsid w:val="00956EA3"/>
    <w:rsid w:val="00964DD5"/>
    <w:rsid w:val="00974EC6"/>
    <w:rsid w:val="009750CD"/>
    <w:rsid w:val="00982602"/>
    <w:rsid w:val="00982BE1"/>
    <w:rsid w:val="00983F9E"/>
    <w:rsid w:val="00985B6A"/>
    <w:rsid w:val="00985FBA"/>
    <w:rsid w:val="00990FF6"/>
    <w:rsid w:val="009920D3"/>
    <w:rsid w:val="00994C9E"/>
    <w:rsid w:val="00997207"/>
    <w:rsid w:val="009A1F81"/>
    <w:rsid w:val="009A4069"/>
    <w:rsid w:val="009A42FE"/>
    <w:rsid w:val="009B01D1"/>
    <w:rsid w:val="009B17CF"/>
    <w:rsid w:val="009B30A6"/>
    <w:rsid w:val="009B3911"/>
    <w:rsid w:val="009B5605"/>
    <w:rsid w:val="009B694A"/>
    <w:rsid w:val="009B6E07"/>
    <w:rsid w:val="009B6E43"/>
    <w:rsid w:val="009C3257"/>
    <w:rsid w:val="009C6A7B"/>
    <w:rsid w:val="009D2D83"/>
    <w:rsid w:val="009D4070"/>
    <w:rsid w:val="009D6869"/>
    <w:rsid w:val="009D7A19"/>
    <w:rsid w:val="009E7FDB"/>
    <w:rsid w:val="009F044A"/>
    <w:rsid w:val="009F07EA"/>
    <w:rsid w:val="009F0A80"/>
    <w:rsid w:val="009F1991"/>
    <w:rsid w:val="009F2211"/>
    <w:rsid w:val="00A00166"/>
    <w:rsid w:val="00A0202C"/>
    <w:rsid w:val="00A021C6"/>
    <w:rsid w:val="00A036FA"/>
    <w:rsid w:val="00A03840"/>
    <w:rsid w:val="00A0452A"/>
    <w:rsid w:val="00A076A2"/>
    <w:rsid w:val="00A1211E"/>
    <w:rsid w:val="00A12876"/>
    <w:rsid w:val="00A12A6B"/>
    <w:rsid w:val="00A14D49"/>
    <w:rsid w:val="00A172BE"/>
    <w:rsid w:val="00A21000"/>
    <w:rsid w:val="00A24454"/>
    <w:rsid w:val="00A246C0"/>
    <w:rsid w:val="00A271C9"/>
    <w:rsid w:val="00A30EBB"/>
    <w:rsid w:val="00A32931"/>
    <w:rsid w:val="00A333FE"/>
    <w:rsid w:val="00A3534B"/>
    <w:rsid w:val="00A372CE"/>
    <w:rsid w:val="00A377A8"/>
    <w:rsid w:val="00A413E3"/>
    <w:rsid w:val="00A450A3"/>
    <w:rsid w:val="00A4653D"/>
    <w:rsid w:val="00A50400"/>
    <w:rsid w:val="00A529A8"/>
    <w:rsid w:val="00A53953"/>
    <w:rsid w:val="00A56E86"/>
    <w:rsid w:val="00A618BA"/>
    <w:rsid w:val="00A63BBF"/>
    <w:rsid w:val="00A659BE"/>
    <w:rsid w:val="00A65D38"/>
    <w:rsid w:val="00A67D09"/>
    <w:rsid w:val="00A751CD"/>
    <w:rsid w:val="00A75F4A"/>
    <w:rsid w:val="00A83850"/>
    <w:rsid w:val="00A84394"/>
    <w:rsid w:val="00A84D6B"/>
    <w:rsid w:val="00A8526F"/>
    <w:rsid w:val="00A8528F"/>
    <w:rsid w:val="00A868C5"/>
    <w:rsid w:val="00A86A48"/>
    <w:rsid w:val="00A9086C"/>
    <w:rsid w:val="00A916F0"/>
    <w:rsid w:val="00A93456"/>
    <w:rsid w:val="00A95AAF"/>
    <w:rsid w:val="00A97F04"/>
    <w:rsid w:val="00AA1B49"/>
    <w:rsid w:val="00AA4941"/>
    <w:rsid w:val="00AA5E43"/>
    <w:rsid w:val="00AA6AB9"/>
    <w:rsid w:val="00AA711B"/>
    <w:rsid w:val="00AB15CB"/>
    <w:rsid w:val="00AB17E4"/>
    <w:rsid w:val="00AB1E51"/>
    <w:rsid w:val="00AB2314"/>
    <w:rsid w:val="00AC0C90"/>
    <w:rsid w:val="00AC228A"/>
    <w:rsid w:val="00AC2C58"/>
    <w:rsid w:val="00AC318B"/>
    <w:rsid w:val="00AC37BA"/>
    <w:rsid w:val="00AC5826"/>
    <w:rsid w:val="00AC5C53"/>
    <w:rsid w:val="00AD5241"/>
    <w:rsid w:val="00AD60F8"/>
    <w:rsid w:val="00AD7566"/>
    <w:rsid w:val="00AE4676"/>
    <w:rsid w:val="00AE4BED"/>
    <w:rsid w:val="00AE5873"/>
    <w:rsid w:val="00AE64C0"/>
    <w:rsid w:val="00AE66D3"/>
    <w:rsid w:val="00AE7BBA"/>
    <w:rsid w:val="00AF2365"/>
    <w:rsid w:val="00AF5AF3"/>
    <w:rsid w:val="00AF69A2"/>
    <w:rsid w:val="00AF76D5"/>
    <w:rsid w:val="00B00278"/>
    <w:rsid w:val="00B00645"/>
    <w:rsid w:val="00B04491"/>
    <w:rsid w:val="00B174F3"/>
    <w:rsid w:val="00B17AF7"/>
    <w:rsid w:val="00B17C70"/>
    <w:rsid w:val="00B20B00"/>
    <w:rsid w:val="00B219A2"/>
    <w:rsid w:val="00B225FD"/>
    <w:rsid w:val="00B31187"/>
    <w:rsid w:val="00B31E7E"/>
    <w:rsid w:val="00B32EEB"/>
    <w:rsid w:val="00B36AD9"/>
    <w:rsid w:val="00B36E9C"/>
    <w:rsid w:val="00B37515"/>
    <w:rsid w:val="00B37DB0"/>
    <w:rsid w:val="00B4066C"/>
    <w:rsid w:val="00B4187C"/>
    <w:rsid w:val="00B42C33"/>
    <w:rsid w:val="00B43D0E"/>
    <w:rsid w:val="00B43D33"/>
    <w:rsid w:val="00B445C5"/>
    <w:rsid w:val="00B4480D"/>
    <w:rsid w:val="00B451FD"/>
    <w:rsid w:val="00B45BBD"/>
    <w:rsid w:val="00B51502"/>
    <w:rsid w:val="00B53ADD"/>
    <w:rsid w:val="00B560A4"/>
    <w:rsid w:val="00B562A9"/>
    <w:rsid w:val="00B56F0A"/>
    <w:rsid w:val="00B612AE"/>
    <w:rsid w:val="00B73E2B"/>
    <w:rsid w:val="00B747CD"/>
    <w:rsid w:val="00B7588E"/>
    <w:rsid w:val="00B7665F"/>
    <w:rsid w:val="00B828E9"/>
    <w:rsid w:val="00B83585"/>
    <w:rsid w:val="00B84071"/>
    <w:rsid w:val="00B843FD"/>
    <w:rsid w:val="00B84A58"/>
    <w:rsid w:val="00B855F5"/>
    <w:rsid w:val="00B85D5B"/>
    <w:rsid w:val="00B86E8A"/>
    <w:rsid w:val="00B93CEF"/>
    <w:rsid w:val="00B950D1"/>
    <w:rsid w:val="00B96B36"/>
    <w:rsid w:val="00BA29BF"/>
    <w:rsid w:val="00BA4630"/>
    <w:rsid w:val="00BA7E6E"/>
    <w:rsid w:val="00BB1C01"/>
    <w:rsid w:val="00BB21F3"/>
    <w:rsid w:val="00BB3B51"/>
    <w:rsid w:val="00BB74E4"/>
    <w:rsid w:val="00BC0F12"/>
    <w:rsid w:val="00BC1A37"/>
    <w:rsid w:val="00BC5735"/>
    <w:rsid w:val="00BC723B"/>
    <w:rsid w:val="00BD67FF"/>
    <w:rsid w:val="00BD7BFD"/>
    <w:rsid w:val="00BE296E"/>
    <w:rsid w:val="00BE5DA1"/>
    <w:rsid w:val="00BE7713"/>
    <w:rsid w:val="00BE7DFF"/>
    <w:rsid w:val="00BF0403"/>
    <w:rsid w:val="00BF1F97"/>
    <w:rsid w:val="00BF4988"/>
    <w:rsid w:val="00BF6A90"/>
    <w:rsid w:val="00C03AEB"/>
    <w:rsid w:val="00C05BAF"/>
    <w:rsid w:val="00C10ED3"/>
    <w:rsid w:val="00C1140A"/>
    <w:rsid w:val="00C115E3"/>
    <w:rsid w:val="00C14927"/>
    <w:rsid w:val="00C20D21"/>
    <w:rsid w:val="00C21431"/>
    <w:rsid w:val="00C22D29"/>
    <w:rsid w:val="00C23EFB"/>
    <w:rsid w:val="00C3037F"/>
    <w:rsid w:val="00C30DE1"/>
    <w:rsid w:val="00C31020"/>
    <w:rsid w:val="00C32A4D"/>
    <w:rsid w:val="00C32E30"/>
    <w:rsid w:val="00C3384C"/>
    <w:rsid w:val="00C401FD"/>
    <w:rsid w:val="00C42069"/>
    <w:rsid w:val="00C42D2B"/>
    <w:rsid w:val="00C43237"/>
    <w:rsid w:val="00C447C9"/>
    <w:rsid w:val="00C46E97"/>
    <w:rsid w:val="00C51086"/>
    <w:rsid w:val="00C515C5"/>
    <w:rsid w:val="00C519B6"/>
    <w:rsid w:val="00C5216D"/>
    <w:rsid w:val="00C52193"/>
    <w:rsid w:val="00C52E78"/>
    <w:rsid w:val="00C53DC8"/>
    <w:rsid w:val="00C63751"/>
    <w:rsid w:val="00C63CBB"/>
    <w:rsid w:val="00C64743"/>
    <w:rsid w:val="00C6647E"/>
    <w:rsid w:val="00C66905"/>
    <w:rsid w:val="00C71917"/>
    <w:rsid w:val="00C75A5A"/>
    <w:rsid w:val="00C8347C"/>
    <w:rsid w:val="00C84F14"/>
    <w:rsid w:val="00C85D23"/>
    <w:rsid w:val="00C926AA"/>
    <w:rsid w:val="00C9529B"/>
    <w:rsid w:val="00C96D82"/>
    <w:rsid w:val="00C97D1F"/>
    <w:rsid w:val="00C97F20"/>
    <w:rsid w:val="00CA03D7"/>
    <w:rsid w:val="00CA26B6"/>
    <w:rsid w:val="00CA2F8B"/>
    <w:rsid w:val="00CA35DE"/>
    <w:rsid w:val="00CA35FA"/>
    <w:rsid w:val="00CA5DB2"/>
    <w:rsid w:val="00CA660E"/>
    <w:rsid w:val="00CB14DE"/>
    <w:rsid w:val="00CB1A84"/>
    <w:rsid w:val="00CD070B"/>
    <w:rsid w:val="00CD2A75"/>
    <w:rsid w:val="00CD3D47"/>
    <w:rsid w:val="00CD67C8"/>
    <w:rsid w:val="00CE19C7"/>
    <w:rsid w:val="00CE22EE"/>
    <w:rsid w:val="00CE321B"/>
    <w:rsid w:val="00CE3937"/>
    <w:rsid w:val="00CE3D6F"/>
    <w:rsid w:val="00CF4007"/>
    <w:rsid w:val="00CF4F47"/>
    <w:rsid w:val="00CF63FC"/>
    <w:rsid w:val="00CF7BAD"/>
    <w:rsid w:val="00CF7C3C"/>
    <w:rsid w:val="00D0219F"/>
    <w:rsid w:val="00D0321E"/>
    <w:rsid w:val="00D039B5"/>
    <w:rsid w:val="00D04326"/>
    <w:rsid w:val="00D04967"/>
    <w:rsid w:val="00D16F14"/>
    <w:rsid w:val="00D17CC6"/>
    <w:rsid w:val="00D20B06"/>
    <w:rsid w:val="00D22645"/>
    <w:rsid w:val="00D244AF"/>
    <w:rsid w:val="00D269FD"/>
    <w:rsid w:val="00D30AB0"/>
    <w:rsid w:val="00D325EE"/>
    <w:rsid w:val="00D33262"/>
    <w:rsid w:val="00D332BF"/>
    <w:rsid w:val="00D348B5"/>
    <w:rsid w:val="00D40C0A"/>
    <w:rsid w:val="00D44721"/>
    <w:rsid w:val="00D5142D"/>
    <w:rsid w:val="00D51647"/>
    <w:rsid w:val="00D536FA"/>
    <w:rsid w:val="00D5459F"/>
    <w:rsid w:val="00D54D1E"/>
    <w:rsid w:val="00D55A24"/>
    <w:rsid w:val="00D55B81"/>
    <w:rsid w:val="00D561A5"/>
    <w:rsid w:val="00D579CA"/>
    <w:rsid w:val="00D60E6B"/>
    <w:rsid w:val="00D617FE"/>
    <w:rsid w:val="00D61D80"/>
    <w:rsid w:val="00D714A3"/>
    <w:rsid w:val="00D7255D"/>
    <w:rsid w:val="00D75790"/>
    <w:rsid w:val="00D80AFE"/>
    <w:rsid w:val="00D81410"/>
    <w:rsid w:val="00D815ED"/>
    <w:rsid w:val="00D85E2A"/>
    <w:rsid w:val="00D87019"/>
    <w:rsid w:val="00D877F8"/>
    <w:rsid w:val="00D91E3A"/>
    <w:rsid w:val="00D92717"/>
    <w:rsid w:val="00D959F0"/>
    <w:rsid w:val="00D971F1"/>
    <w:rsid w:val="00D97846"/>
    <w:rsid w:val="00DA11BB"/>
    <w:rsid w:val="00DA2CD0"/>
    <w:rsid w:val="00DA5D1E"/>
    <w:rsid w:val="00DB09B5"/>
    <w:rsid w:val="00DB243C"/>
    <w:rsid w:val="00DB29C1"/>
    <w:rsid w:val="00DB4774"/>
    <w:rsid w:val="00DB48E9"/>
    <w:rsid w:val="00DB6345"/>
    <w:rsid w:val="00DB6A6B"/>
    <w:rsid w:val="00DD7724"/>
    <w:rsid w:val="00DE0060"/>
    <w:rsid w:val="00DE0A57"/>
    <w:rsid w:val="00DE2AC9"/>
    <w:rsid w:val="00DE3F19"/>
    <w:rsid w:val="00DE5ECB"/>
    <w:rsid w:val="00DF1AA2"/>
    <w:rsid w:val="00DF5471"/>
    <w:rsid w:val="00DF6666"/>
    <w:rsid w:val="00E0035E"/>
    <w:rsid w:val="00E02516"/>
    <w:rsid w:val="00E07ED5"/>
    <w:rsid w:val="00E12162"/>
    <w:rsid w:val="00E121A8"/>
    <w:rsid w:val="00E13D3D"/>
    <w:rsid w:val="00E13F1D"/>
    <w:rsid w:val="00E14376"/>
    <w:rsid w:val="00E16B32"/>
    <w:rsid w:val="00E21EAA"/>
    <w:rsid w:val="00E22F7A"/>
    <w:rsid w:val="00E252AE"/>
    <w:rsid w:val="00E2720C"/>
    <w:rsid w:val="00E30E3A"/>
    <w:rsid w:val="00E3403E"/>
    <w:rsid w:val="00E34571"/>
    <w:rsid w:val="00E35948"/>
    <w:rsid w:val="00E36FAB"/>
    <w:rsid w:val="00E40F31"/>
    <w:rsid w:val="00E432B6"/>
    <w:rsid w:val="00E462FF"/>
    <w:rsid w:val="00E51FE9"/>
    <w:rsid w:val="00E53421"/>
    <w:rsid w:val="00E5361F"/>
    <w:rsid w:val="00E53A83"/>
    <w:rsid w:val="00E562DA"/>
    <w:rsid w:val="00E56717"/>
    <w:rsid w:val="00E621C8"/>
    <w:rsid w:val="00E71A78"/>
    <w:rsid w:val="00E740B4"/>
    <w:rsid w:val="00E742AB"/>
    <w:rsid w:val="00E75A8A"/>
    <w:rsid w:val="00E75C6C"/>
    <w:rsid w:val="00E764A3"/>
    <w:rsid w:val="00E77D03"/>
    <w:rsid w:val="00E810FB"/>
    <w:rsid w:val="00E86552"/>
    <w:rsid w:val="00E91948"/>
    <w:rsid w:val="00E97326"/>
    <w:rsid w:val="00E97CEC"/>
    <w:rsid w:val="00EA45E7"/>
    <w:rsid w:val="00EA6AB7"/>
    <w:rsid w:val="00EB174C"/>
    <w:rsid w:val="00EB4564"/>
    <w:rsid w:val="00EB4649"/>
    <w:rsid w:val="00EB4976"/>
    <w:rsid w:val="00EB71F7"/>
    <w:rsid w:val="00EC1670"/>
    <w:rsid w:val="00EC1C1B"/>
    <w:rsid w:val="00EC2399"/>
    <w:rsid w:val="00EC2462"/>
    <w:rsid w:val="00EC32E9"/>
    <w:rsid w:val="00ED02FC"/>
    <w:rsid w:val="00ED0CC6"/>
    <w:rsid w:val="00ED13FD"/>
    <w:rsid w:val="00ED356F"/>
    <w:rsid w:val="00ED3F6C"/>
    <w:rsid w:val="00ED5014"/>
    <w:rsid w:val="00ED6C2E"/>
    <w:rsid w:val="00EE1585"/>
    <w:rsid w:val="00EE1E6F"/>
    <w:rsid w:val="00EE2F93"/>
    <w:rsid w:val="00EE3518"/>
    <w:rsid w:val="00EE5595"/>
    <w:rsid w:val="00EE562E"/>
    <w:rsid w:val="00EE61FC"/>
    <w:rsid w:val="00EF021C"/>
    <w:rsid w:val="00EF1BF6"/>
    <w:rsid w:val="00EF44D7"/>
    <w:rsid w:val="00EF5866"/>
    <w:rsid w:val="00EF5C68"/>
    <w:rsid w:val="00F000C9"/>
    <w:rsid w:val="00F05419"/>
    <w:rsid w:val="00F1033A"/>
    <w:rsid w:val="00F14A6A"/>
    <w:rsid w:val="00F1553B"/>
    <w:rsid w:val="00F23F6D"/>
    <w:rsid w:val="00F24F97"/>
    <w:rsid w:val="00F26CF7"/>
    <w:rsid w:val="00F401D3"/>
    <w:rsid w:val="00F4424A"/>
    <w:rsid w:val="00F45E48"/>
    <w:rsid w:val="00F4688C"/>
    <w:rsid w:val="00F57580"/>
    <w:rsid w:val="00F623B5"/>
    <w:rsid w:val="00F65BB7"/>
    <w:rsid w:val="00F66638"/>
    <w:rsid w:val="00F6709F"/>
    <w:rsid w:val="00F670FD"/>
    <w:rsid w:val="00F70F1D"/>
    <w:rsid w:val="00F73411"/>
    <w:rsid w:val="00F75900"/>
    <w:rsid w:val="00F77E93"/>
    <w:rsid w:val="00F81A75"/>
    <w:rsid w:val="00F82FBC"/>
    <w:rsid w:val="00F84FDA"/>
    <w:rsid w:val="00F86BEB"/>
    <w:rsid w:val="00F90525"/>
    <w:rsid w:val="00F91C28"/>
    <w:rsid w:val="00F93F9D"/>
    <w:rsid w:val="00FA09D9"/>
    <w:rsid w:val="00FA5813"/>
    <w:rsid w:val="00FA76E8"/>
    <w:rsid w:val="00FA7F14"/>
    <w:rsid w:val="00FB0C52"/>
    <w:rsid w:val="00FB24F1"/>
    <w:rsid w:val="00FB25C8"/>
    <w:rsid w:val="00FC2181"/>
    <w:rsid w:val="00FC34F3"/>
    <w:rsid w:val="00FC43BD"/>
    <w:rsid w:val="00FC72FC"/>
    <w:rsid w:val="00FC73F9"/>
    <w:rsid w:val="00FD41A8"/>
    <w:rsid w:val="00FD63A3"/>
    <w:rsid w:val="00FE0460"/>
    <w:rsid w:val="00FE3DD2"/>
    <w:rsid w:val="00FE5623"/>
    <w:rsid w:val="00FE5CCC"/>
    <w:rsid w:val="00FF1DD9"/>
    <w:rsid w:val="00FF3579"/>
    <w:rsid w:val="00FF41BE"/>
    <w:rsid w:val="00FF46A6"/>
    <w:rsid w:val="00FF5B22"/>
    <w:rsid w:val="00FF7FDF"/>
    <w:rsid w:val="01B85865"/>
    <w:rsid w:val="01BB5CB5"/>
    <w:rsid w:val="01CABE0F"/>
    <w:rsid w:val="05E3856F"/>
    <w:rsid w:val="062EE8B2"/>
    <w:rsid w:val="07D173B6"/>
    <w:rsid w:val="081CF3B0"/>
    <w:rsid w:val="083BC182"/>
    <w:rsid w:val="0A701715"/>
    <w:rsid w:val="0A7EEBD2"/>
    <w:rsid w:val="0AF8B325"/>
    <w:rsid w:val="0B4F50D9"/>
    <w:rsid w:val="0DD143CC"/>
    <w:rsid w:val="0ECC3197"/>
    <w:rsid w:val="10947A53"/>
    <w:rsid w:val="125BCCE5"/>
    <w:rsid w:val="13C4F57A"/>
    <w:rsid w:val="15C9EB4B"/>
    <w:rsid w:val="1623B3B0"/>
    <w:rsid w:val="164D1B32"/>
    <w:rsid w:val="189C5775"/>
    <w:rsid w:val="1AC4A609"/>
    <w:rsid w:val="1BA97B5A"/>
    <w:rsid w:val="1F76F66E"/>
    <w:rsid w:val="20DA4E33"/>
    <w:rsid w:val="2110CE91"/>
    <w:rsid w:val="21590954"/>
    <w:rsid w:val="22B3201F"/>
    <w:rsid w:val="265AF7C3"/>
    <w:rsid w:val="274BBAC6"/>
    <w:rsid w:val="2B3FF377"/>
    <w:rsid w:val="2B514436"/>
    <w:rsid w:val="2C834184"/>
    <w:rsid w:val="2FE638C0"/>
    <w:rsid w:val="32D72048"/>
    <w:rsid w:val="3323FB88"/>
    <w:rsid w:val="332AAACA"/>
    <w:rsid w:val="3535042E"/>
    <w:rsid w:val="36070535"/>
    <w:rsid w:val="374677B3"/>
    <w:rsid w:val="3F2DD8E6"/>
    <w:rsid w:val="440A0240"/>
    <w:rsid w:val="44D6FD41"/>
    <w:rsid w:val="48BAFB14"/>
    <w:rsid w:val="490EA1E0"/>
    <w:rsid w:val="4975C164"/>
    <w:rsid w:val="49C6B29F"/>
    <w:rsid w:val="4A356811"/>
    <w:rsid w:val="4D40CE24"/>
    <w:rsid w:val="4DD213B6"/>
    <w:rsid w:val="52C812A3"/>
    <w:rsid w:val="533CF053"/>
    <w:rsid w:val="54584C0D"/>
    <w:rsid w:val="57FDAEB3"/>
    <w:rsid w:val="596025AD"/>
    <w:rsid w:val="5C938D3A"/>
    <w:rsid w:val="5EAB95B9"/>
    <w:rsid w:val="61E1CBB7"/>
    <w:rsid w:val="63B0CE77"/>
    <w:rsid w:val="6421C3BB"/>
    <w:rsid w:val="67905DD5"/>
    <w:rsid w:val="679FCC92"/>
    <w:rsid w:val="687C8DBE"/>
    <w:rsid w:val="6B210CFA"/>
    <w:rsid w:val="6BBB44E0"/>
    <w:rsid w:val="6C435612"/>
    <w:rsid w:val="6D64564E"/>
    <w:rsid w:val="6D841DE1"/>
    <w:rsid w:val="6D96F029"/>
    <w:rsid w:val="6FF9BC63"/>
    <w:rsid w:val="710D968A"/>
    <w:rsid w:val="711B32DF"/>
    <w:rsid w:val="744F3240"/>
    <w:rsid w:val="74DD6B05"/>
    <w:rsid w:val="7640F6FE"/>
    <w:rsid w:val="76FE9763"/>
    <w:rsid w:val="778B0751"/>
    <w:rsid w:val="78339516"/>
    <w:rsid w:val="7A6B1D22"/>
    <w:rsid w:val="7ECAC1E9"/>
    <w:rsid w:val="7FAD0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FC4F58C"/>
  <w15:chartTrackingRefBased/>
  <w15:docId w15:val="{CF3979AA-7B98-4452-BA1A-C67F08F48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740B4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09BD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09BD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09BD"/>
    <w:pPr>
      <w:keepNext/>
      <w:keepLines/>
      <w:spacing w:before="160" w:after="120"/>
      <w:outlineLvl w:val="2"/>
    </w:pPr>
    <w:rPr>
      <w:rFonts w:eastAsiaTheme="majorEastAsia" w:cstheme="majorBidi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269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244AF"/>
    <w:pPr>
      <w:spacing w:after="200" w:line="240" w:lineRule="auto"/>
    </w:pPr>
    <w:rPr>
      <w:iCs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F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F76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764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4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D49"/>
  </w:style>
  <w:style w:type="paragraph" w:styleId="Footer">
    <w:name w:val="footer"/>
    <w:basedOn w:val="Normal"/>
    <w:link w:val="FooterChar"/>
    <w:uiPriority w:val="99"/>
    <w:unhideWhenUsed/>
    <w:rsid w:val="00A14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D49"/>
  </w:style>
  <w:style w:type="character" w:styleId="CommentReference">
    <w:name w:val="annotation reference"/>
    <w:basedOn w:val="DefaultParagraphFont"/>
    <w:uiPriority w:val="99"/>
    <w:semiHidden/>
    <w:unhideWhenUsed/>
    <w:rsid w:val="00A65D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5D38"/>
    <w:pPr>
      <w:spacing w:after="120" w:line="240" w:lineRule="auto"/>
      <w:ind w:firstLine="720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D3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1FD"/>
    <w:pPr>
      <w:spacing w:after="160"/>
      <w:ind w:firstLine="0"/>
      <w:jc w:val="left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1FD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F07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Subtitle">
    <w:name w:val="Subtitle"/>
    <w:aliases w:val="table-footer"/>
    <w:basedOn w:val="Normal"/>
    <w:next w:val="Normal"/>
    <w:link w:val="SubtitleChar"/>
    <w:uiPriority w:val="11"/>
    <w:qFormat/>
    <w:rsid w:val="00A377A8"/>
    <w:pPr>
      <w:numPr>
        <w:ilvl w:val="1"/>
      </w:numPr>
      <w:spacing w:after="0" w:line="240" w:lineRule="auto"/>
      <w:jc w:val="both"/>
    </w:pPr>
    <w:rPr>
      <w:rFonts w:eastAsiaTheme="minorEastAsia"/>
      <w:color w:val="000000" w:themeColor="text1"/>
      <w:spacing w:val="15"/>
      <w:sz w:val="16"/>
    </w:rPr>
  </w:style>
  <w:style w:type="character" w:customStyle="1" w:styleId="SubtitleChar">
    <w:name w:val="Subtitle Char"/>
    <w:aliases w:val="table-footer Char"/>
    <w:basedOn w:val="DefaultParagraphFont"/>
    <w:link w:val="Subtitle"/>
    <w:uiPriority w:val="11"/>
    <w:rsid w:val="00A377A8"/>
    <w:rPr>
      <w:rFonts w:ascii="Arial" w:eastAsiaTheme="minorEastAsia" w:hAnsi="Arial"/>
      <w:color w:val="000000" w:themeColor="text1"/>
      <w:spacing w:val="15"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A09BD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09BD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09BD"/>
    <w:rPr>
      <w:rFonts w:ascii="Arial" w:eastAsiaTheme="majorEastAsia" w:hAnsi="Arial" w:cstheme="majorBidi"/>
      <w:szCs w:val="24"/>
      <w:u w:val="single"/>
    </w:rPr>
  </w:style>
  <w:style w:type="paragraph" w:customStyle="1" w:styleId="Default">
    <w:name w:val="Default"/>
    <w:rsid w:val="00B7665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B04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B4A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0032"/>
    <w:pPr>
      <w:spacing w:after="0" w:line="240" w:lineRule="auto"/>
    </w:pPr>
    <w:rPr>
      <w:rFonts w:ascii="Arial" w:hAnsi="Arial"/>
    </w:rPr>
  </w:style>
  <w:style w:type="paragraph" w:customStyle="1" w:styleId="paragraph">
    <w:name w:val="paragraph"/>
    <w:basedOn w:val="Normal"/>
    <w:rsid w:val="000903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0903A8"/>
  </w:style>
  <w:style w:type="character" w:customStyle="1" w:styleId="eop">
    <w:name w:val="eop"/>
    <w:basedOn w:val="DefaultParagraphFont"/>
    <w:rsid w:val="000903A8"/>
  </w:style>
  <w:style w:type="character" w:customStyle="1" w:styleId="advancedproofingissue">
    <w:name w:val="advancedproofingissue"/>
    <w:basedOn w:val="DefaultParagraphFont"/>
    <w:rsid w:val="000903A8"/>
  </w:style>
  <w:style w:type="character" w:customStyle="1" w:styleId="contextualspellingandgrammarerror">
    <w:name w:val="contextualspellingandgrammarerror"/>
    <w:basedOn w:val="DefaultParagraphFont"/>
    <w:rsid w:val="000903A8"/>
  </w:style>
  <w:style w:type="character" w:customStyle="1" w:styleId="spellingerror">
    <w:name w:val="spellingerror"/>
    <w:basedOn w:val="DefaultParagraphFont"/>
    <w:rsid w:val="000903A8"/>
  </w:style>
  <w:style w:type="numbering" w:customStyle="1" w:styleId="NoList1">
    <w:name w:val="No List1"/>
    <w:next w:val="NoList"/>
    <w:uiPriority w:val="99"/>
    <w:semiHidden/>
    <w:unhideWhenUsed/>
    <w:rsid w:val="00EE1E6F"/>
  </w:style>
  <w:style w:type="table" w:styleId="GridTable7Colorful">
    <w:name w:val="Grid Table 7 Colorful"/>
    <w:basedOn w:val="TableNormal"/>
    <w:uiPriority w:val="52"/>
    <w:rsid w:val="00EE1E6F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EE1E6F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E1E6F"/>
    <w:rPr>
      <w:color w:val="808080"/>
    </w:rPr>
  </w:style>
  <w:style w:type="table" w:customStyle="1" w:styleId="TableGridLight1">
    <w:name w:val="Table Grid Light1"/>
    <w:basedOn w:val="TableNormal"/>
    <w:uiPriority w:val="40"/>
    <w:rsid w:val="00EE1E6F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E1E6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A5D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83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86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9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0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9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6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5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9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2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6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54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4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5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59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77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63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05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5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8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15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90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06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82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84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57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70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89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25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53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78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33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75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35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00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87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93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70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24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15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56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83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5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1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24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9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2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4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4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2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9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5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8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1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96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3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60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76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97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25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66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72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03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47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86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61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56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17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64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9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5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76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02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43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65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17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23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16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27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57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71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AA619D-911F-4603-A2E6-09C0E5EAB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Links>
    <vt:vector size="6" baseType="variant">
      <vt:variant>
        <vt:i4>7995457</vt:i4>
      </vt:variant>
      <vt:variant>
        <vt:i4>0</vt:i4>
      </vt:variant>
      <vt:variant>
        <vt:i4>0</vt:i4>
      </vt:variant>
      <vt:variant>
        <vt:i4>5</vt:i4>
      </vt:variant>
      <vt:variant>
        <vt:lpwstr>http://www.crd.york.ac.uk/PROSPERO/display_record.php?ID=CRD4201808940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sabelle Boisvert</dc:creator>
  <cp:keywords/>
  <dc:description/>
  <cp:lastModifiedBy>Isabelle Boisvert</cp:lastModifiedBy>
  <cp:revision>4</cp:revision>
  <cp:lastPrinted>2019-04-12T08:00:00Z</cp:lastPrinted>
  <dcterms:created xsi:type="dcterms:W3CDTF">2019-12-26T23:09:00Z</dcterms:created>
  <dcterms:modified xsi:type="dcterms:W3CDTF">2020-04-06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ear-and-hearing</vt:lpwstr>
  </property>
  <property fmtid="{D5CDD505-2E9C-101B-9397-08002B2CF9AE}" pid="11" name="Mendeley Recent Style Name 4_1">
    <vt:lpwstr>Ear and Hearing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apa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cd50337f-bb05-3ca2-bcf8-237036907d76</vt:lpwstr>
  </property>
</Properties>
</file>